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3BDC74" w14:textId="7588F02E" w:rsidR="0070736D" w:rsidRDefault="0070736D" w:rsidP="002B4400">
      <w:pPr>
        <w:spacing w:line="240" w:lineRule="auto"/>
        <w:rPr>
          <w:rFonts w:ascii="Times New Roman" w:hAnsi="Times New Roman" w:cs="Times New Roman"/>
          <w:b/>
          <w:bCs/>
          <w:szCs w:val="21"/>
        </w:rPr>
      </w:pPr>
      <w:bookmarkStart w:id="0" w:name="_GoBack"/>
      <w:bookmarkEnd w:id="0"/>
      <w:r w:rsidRPr="0070736D">
        <w:rPr>
          <w:rFonts w:ascii="Times New Roman" w:hAnsi="Times New Roman" w:cs="Times New Roman"/>
          <w:b/>
          <w:bCs/>
          <w:szCs w:val="21"/>
        </w:rPr>
        <w:t>Supplementary Table 1</w:t>
      </w:r>
      <w:r w:rsidR="00DF1638">
        <w:rPr>
          <w:rFonts w:ascii="Times New Roman" w:hAnsi="Times New Roman" w:cs="Times New Roman" w:hint="eastAsia"/>
          <w:b/>
          <w:bCs/>
          <w:szCs w:val="21"/>
        </w:rPr>
        <w:t>. Clinical characteristics of 66 patients with rheumatoid arthritis</w:t>
      </w:r>
    </w:p>
    <w:tbl>
      <w:tblPr>
        <w:tblW w:w="79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3"/>
        <w:gridCol w:w="4110"/>
      </w:tblGrid>
      <w:tr w:rsidR="0070736D" w:rsidRPr="0070736D" w14:paraId="17375323" w14:textId="77777777" w:rsidTr="001F1B0F">
        <w:trPr>
          <w:trHeight w:val="57"/>
          <w:jc w:val="center"/>
        </w:trPr>
        <w:tc>
          <w:tcPr>
            <w:tcW w:w="3823" w:type="dxa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5BF56CF9" w14:textId="77777777" w:rsidR="0070736D" w:rsidRPr="00E70226" w:rsidRDefault="0070736D" w:rsidP="0070736D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0226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Variable</w:t>
            </w:r>
          </w:p>
        </w:tc>
        <w:tc>
          <w:tcPr>
            <w:tcW w:w="4110" w:type="dxa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66EFC3CC" w14:textId="361C18B5" w:rsidR="0070736D" w:rsidRPr="00E70226" w:rsidRDefault="0070736D" w:rsidP="00DF163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0226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RA patients (N = 66)</w:t>
            </w:r>
          </w:p>
        </w:tc>
      </w:tr>
      <w:tr w:rsidR="0070736D" w:rsidRPr="0070736D" w14:paraId="513C0E25" w14:textId="77777777" w:rsidTr="001F1B0F">
        <w:trPr>
          <w:trHeight w:val="57"/>
          <w:jc w:val="center"/>
        </w:trPr>
        <w:tc>
          <w:tcPr>
            <w:tcW w:w="3823" w:type="dxa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407D1A04" w14:textId="68036618" w:rsidR="0070736D" w:rsidRPr="00E70226" w:rsidRDefault="0070736D" w:rsidP="0070736D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Age</w:t>
            </w:r>
            <w:r w:rsidR="00DF1638" w:rsidRPr="00E70226">
              <w:rPr>
                <w:rFonts w:ascii="Times New Roman" w:hAnsi="Times New Roman" w:cs="Times New Roman"/>
                <w:szCs w:val="21"/>
                <w:lang w:val="en-GB"/>
              </w:rPr>
              <w:t xml:space="preserve"> at </w:t>
            </w:r>
            <w:r w:rsidR="000358E1" w:rsidRPr="00E70226">
              <w:rPr>
                <w:rFonts w:ascii="Times New Roman" w:hAnsi="Times New Roman" w:cs="Times New Roman"/>
                <w:szCs w:val="21"/>
                <w:lang w:val="en-GB"/>
              </w:rPr>
              <w:t>enrollment</w:t>
            </w:r>
          </w:p>
        </w:tc>
        <w:tc>
          <w:tcPr>
            <w:tcW w:w="4110" w:type="dxa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1A5BDD0D" w14:textId="3925DFFD" w:rsidR="0070736D" w:rsidRPr="00E70226" w:rsidRDefault="000358E1" w:rsidP="00DF1638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6</w:t>
            </w:r>
            <w:r w:rsidR="00861A0D" w:rsidRPr="00E70226">
              <w:rPr>
                <w:rFonts w:ascii="Times New Roman" w:hAnsi="Times New Roman" w:cs="Times New Roman"/>
                <w:szCs w:val="21"/>
                <w:lang w:val="en-GB"/>
              </w:rPr>
              <w:t>7.5</w:t>
            </w:r>
            <w:r w:rsidR="0070736D" w:rsidRPr="00E70226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 w:rsidR="00E70226" w:rsidRPr="00E70226">
              <w:rPr>
                <w:rFonts w:ascii="Times New Roman" w:hAnsi="Times New Roman" w:cs="Times New Roman"/>
                <w:szCs w:val="21"/>
                <w:lang w:val="en-GB"/>
              </w:rPr>
              <w:t>[</w:t>
            </w: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5</w:t>
            </w:r>
            <w:r w:rsidR="00861A0D" w:rsidRPr="00E70226">
              <w:rPr>
                <w:rFonts w:ascii="Times New Roman" w:hAnsi="Times New Roman" w:cs="Times New Roman"/>
                <w:szCs w:val="21"/>
                <w:lang w:val="en-GB"/>
              </w:rPr>
              <w:t>9</w:t>
            </w:r>
            <w:r w:rsidRPr="00E70226">
              <w:rPr>
                <w:rFonts w:ascii="Times New Roman" w:hAnsi="Times New Roman" w:cs="Times New Roman"/>
                <w:szCs w:val="21"/>
              </w:rPr>
              <w:t>–</w:t>
            </w:r>
            <w:r w:rsidR="0070736D" w:rsidRPr="00E70226">
              <w:rPr>
                <w:rFonts w:ascii="Times New Roman" w:hAnsi="Times New Roman" w:cs="Times New Roman"/>
                <w:szCs w:val="21"/>
                <w:lang w:val="en-GB"/>
              </w:rPr>
              <w:t>7</w:t>
            </w:r>
            <w:r w:rsidR="00861A0D" w:rsidRPr="00E70226">
              <w:rPr>
                <w:rFonts w:ascii="Times New Roman" w:hAnsi="Times New Roman" w:cs="Times New Roman"/>
                <w:szCs w:val="21"/>
                <w:lang w:val="en-GB"/>
              </w:rPr>
              <w:t>3</w:t>
            </w:r>
            <w:r w:rsidR="00E70226" w:rsidRPr="00E70226">
              <w:rPr>
                <w:rFonts w:ascii="Times New Roman" w:hAnsi="Times New Roman" w:cs="Times New Roman"/>
                <w:szCs w:val="21"/>
                <w:lang w:val="en-GB"/>
              </w:rPr>
              <w:t>]</w:t>
            </w:r>
          </w:p>
        </w:tc>
      </w:tr>
      <w:tr w:rsidR="0070736D" w:rsidRPr="0070736D" w14:paraId="1C5F2357" w14:textId="77777777" w:rsidTr="001F1B0F">
        <w:trPr>
          <w:trHeight w:val="57"/>
          <w:jc w:val="center"/>
        </w:trPr>
        <w:tc>
          <w:tcPr>
            <w:tcW w:w="3823" w:type="dxa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07F773CB" w14:textId="582DB8C7" w:rsidR="0070736D" w:rsidRPr="00E70226" w:rsidRDefault="0070736D" w:rsidP="0070736D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Disease duration (months)</w:t>
            </w:r>
          </w:p>
        </w:tc>
        <w:tc>
          <w:tcPr>
            <w:tcW w:w="4110" w:type="dxa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3B21D7C3" w14:textId="1E3B1D30" w:rsidR="0070736D" w:rsidRPr="00E70226" w:rsidRDefault="0070736D" w:rsidP="00DF1638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1</w:t>
            </w:r>
            <w:r w:rsidR="000358E1" w:rsidRPr="00E70226">
              <w:rPr>
                <w:rFonts w:ascii="Times New Roman" w:hAnsi="Times New Roman" w:cs="Times New Roman"/>
                <w:szCs w:val="21"/>
                <w:lang w:val="en-GB"/>
              </w:rPr>
              <w:t xml:space="preserve">05.5 </w:t>
            </w:r>
            <w:r w:rsidR="00E70226" w:rsidRPr="00E70226">
              <w:rPr>
                <w:rFonts w:ascii="Times New Roman" w:hAnsi="Times New Roman" w:cs="Times New Roman"/>
                <w:szCs w:val="21"/>
                <w:lang w:val="en-GB"/>
              </w:rPr>
              <w:t>[</w:t>
            </w:r>
            <w:r w:rsidR="000358E1" w:rsidRPr="00E70226">
              <w:rPr>
                <w:rFonts w:ascii="Times New Roman" w:hAnsi="Times New Roman" w:cs="Times New Roman"/>
                <w:szCs w:val="21"/>
                <w:lang w:val="en-GB"/>
              </w:rPr>
              <w:t>72.3</w:t>
            </w:r>
            <w:r w:rsidR="000358E1" w:rsidRPr="00E70226">
              <w:rPr>
                <w:rFonts w:ascii="Times New Roman" w:hAnsi="Times New Roman" w:cs="Times New Roman"/>
                <w:szCs w:val="21"/>
              </w:rPr>
              <w:t>–1</w:t>
            </w:r>
            <w:r w:rsidR="00E70226" w:rsidRPr="00E70226">
              <w:rPr>
                <w:rFonts w:ascii="Times New Roman" w:hAnsi="Times New Roman" w:cs="Times New Roman"/>
                <w:szCs w:val="21"/>
              </w:rPr>
              <w:t>83]</w:t>
            </w:r>
          </w:p>
        </w:tc>
      </w:tr>
      <w:tr w:rsidR="0070736D" w:rsidRPr="0070736D" w14:paraId="46FFD404" w14:textId="77777777" w:rsidTr="001F1B0F">
        <w:trPr>
          <w:trHeight w:val="57"/>
          <w:jc w:val="center"/>
        </w:trPr>
        <w:tc>
          <w:tcPr>
            <w:tcW w:w="3823" w:type="dxa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08DB8FBC" w14:textId="5A8DE130" w:rsidR="0070736D" w:rsidRPr="00E70226" w:rsidRDefault="0070736D" w:rsidP="0070736D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Sex (Female)</w:t>
            </w:r>
          </w:p>
        </w:tc>
        <w:tc>
          <w:tcPr>
            <w:tcW w:w="4110" w:type="dxa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6A25CB94" w14:textId="269E9962" w:rsidR="0070736D" w:rsidRPr="00E70226" w:rsidRDefault="0070736D" w:rsidP="00DF1638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5</w:t>
            </w:r>
            <w:r w:rsidR="00861A0D" w:rsidRPr="00E70226">
              <w:rPr>
                <w:rFonts w:ascii="Times New Roman" w:hAnsi="Times New Roman" w:cs="Times New Roman"/>
                <w:szCs w:val="21"/>
                <w:lang w:val="en-GB"/>
              </w:rPr>
              <w:t>0</w:t>
            </w:r>
            <w:r w:rsidR="000358E1" w:rsidRPr="00E70226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(</w:t>
            </w:r>
            <w:r w:rsidR="00861A0D" w:rsidRPr="00E70226">
              <w:rPr>
                <w:rFonts w:ascii="Times New Roman" w:hAnsi="Times New Roman" w:cs="Times New Roman"/>
                <w:szCs w:val="21"/>
                <w:lang w:val="en-GB"/>
              </w:rPr>
              <w:t>75.8</w:t>
            </w: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%)</w:t>
            </w:r>
          </w:p>
        </w:tc>
      </w:tr>
      <w:tr w:rsidR="0070736D" w:rsidRPr="0070736D" w14:paraId="507248EC" w14:textId="77777777" w:rsidTr="001F1B0F">
        <w:trPr>
          <w:trHeight w:val="57"/>
          <w:jc w:val="center"/>
        </w:trPr>
        <w:tc>
          <w:tcPr>
            <w:tcW w:w="3823" w:type="dxa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5F7582D4" w14:textId="6115120D" w:rsidR="0070736D" w:rsidRPr="00E70226" w:rsidRDefault="0070736D" w:rsidP="0070736D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RF</w:t>
            </w:r>
            <w:r w:rsidR="000358E1" w:rsidRPr="00E70226">
              <w:rPr>
                <w:rFonts w:ascii="Times New Roman" w:hAnsi="Times New Roman" w:cs="Times New Roman"/>
                <w:szCs w:val="21"/>
                <w:lang w:val="en-GB"/>
              </w:rPr>
              <w:t xml:space="preserve"> (IU/mL)</w:t>
            </w:r>
          </w:p>
        </w:tc>
        <w:tc>
          <w:tcPr>
            <w:tcW w:w="4110" w:type="dxa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3A28F601" w14:textId="1AC33FE2" w:rsidR="0070736D" w:rsidRPr="00E70226" w:rsidRDefault="0070736D" w:rsidP="00DF1638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3</w:t>
            </w:r>
            <w:r w:rsidR="000358E1" w:rsidRPr="00E70226">
              <w:rPr>
                <w:rFonts w:ascii="Times New Roman" w:hAnsi="Times New Roman" w:cs="Times New Roman"/>
                <w:szCs w:val="21"/>
                <w:lang w:val="en-GB"/>
              </w:rPr>
              <w:t>1.7</w:t>
            </w: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 w:rsidR="00E70226" w:rsidRPr="00E70226">
              <w:rPr>
                <w:rFonts w:ascii="Times New Roman" w:hAnsi="Times New Roman" w:cs="Times New Roman"/>
                <w:szCs w:val="21"/>
                <w:lang w:val="en-GB"/>
              </w:rPr>
              <w:t>[</w:t>
            </w:r>
            <w:r w:rsidR="000358E1" w:rsidRPr="00E70226">
              <w:rPr>
                <w:rFonts w:ascii="Times New Roman" w:hAnsi="Times New Roman" w:cs="Times New Roman"/>
                <w:szCs w:val="21"/>
                <w:lang w:val="en-GB"/>
              </w:rPr>
              <w:t>11.1</w:t>
            </w:r>
            <w:r w:rsidR="000358E1" w:rsidRPr="00E70226">
              <w:rPr>
                <w:rFonts w:ascii="Times New Roman" w:hAnsi="Times New Roman" w:cs="Times New Roman"/>
                <w:szCs w:val="21"/>
              </w:rPr>
              <w:t>–</w:t>
            </w: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7</w:t>
            </w:r>
            <w:r w:rsidR="00861A0D" w:rsidRPr="00E70226">
              <w:rPr>
                <w:rFonts w:ascii="Times New Roman" w:hAnsi="Times New Roman" w:cs="Times New Roman"/>
                <w:szCs w:val="21"/>
                <w:lang w:val="en-GB"/>
              </w:rPr>
              <w:t>5.9</w:t>
            </w:r>
            <w:r w:rsidR="00E70226" w:rsidRPr="00E70226">
              <w:rPr>
                <w:rFonts w:ascii="Times New Roman" w:hAnsi="Times New Roman" w:cs="Times New Roman"/>
                <w:szCs w:val="21"/>
                <w:lang w:val="en-GB"/>
              </w:rPr>
              <w:t>]</w:t>
            </w:r>
          </w:p>
        </w:tc>
      </w:tr>
      <w:tr w:rsidR="0070736D" w:rsidRPr="0070736D" w14:paraId="2E34B908" w14:textId="77777777" w:rsidTr="001F1B0F">
        <w:trPr>
          <w:trHeight w:val="57"/>
          <w:jc w:val="center"/>
        </w:trPr>
        <w:tc>
          <w:tcPr>
            <w:tcW w:w="3823" w:type="dxa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4B64674A" w14:textId="2A0FF5F5" w:rsidR="0070736D" w:rsidRPr="00E70226" w:rsidRDefault="0070736D" w:rsidP="0070736D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RF-positive (&gt;15</w:t>
            </w:r>
            <w:r w:rsidR="00C26C66" w:rsidRPr="00E70226">
              <w:rPr>
                <w:rFonts w:ascii="Times New Roman" w:hAnsi="Times New Roman" w:cs="Times New Roman"/>
                <w:szCs w:val="21"/>
                <w:lang w:val="en-GB"/>
              </w:rPr>
              <w:t xml:space="preserve"> IU/mL</w:t>
            </w: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)</w:t>
            </w:r>
          </w:p>
        </w:tc>
        <w:tc>
          <w:tcPr>
            <w:tcW w:w="4110" w:type="dxa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65DB6EC0" w14:textId="7E664282" w:rsidR="0070736D" w:rsidRPr="00E70226" w:rsidRDefault="0070736D" w:rsidP="00DF1638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4</w:t>
            </w:r>
            <w:r w:rsidR="00C26C66" w:rsidRPr="00E70226">
              <w:rPr>
                <w:rFonts w:ascii="Times New Roman" w:hAnsi="Times New Roman" w:cs="Times New Roman"/>
                <w:szCs w:val="21"/>
                <w:lang w:val="en-GB"/>
              </w:rPr>
              <w:t>7</w:t>
            </w: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 xml:space="preserve"> (7</w:t>
            </w:r>
            <w:r w:rsidR="00C26C66" w:rsidRPr="00E70226">
              <w:rPr>
                <w:rFonts w:ascii="Times New Roman" w:hAnsi="Times New Roman" w:cs="Times New Roman"/>
                <w:szCs w:val="21"/>
                <w:lang w:val="en-GB"/>
              </w:rPr>
              <w:t>1.2</w:t>
            </w: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%)</w:t>
            </w:r>
          </w:p>
        </w:tc>
      </w:tr>
      <w:tr w:rsidR="0070736D" w:rsidRPr="0070736D" w14:paraId="49874F75" w14:textId="77777777" w:rsidTr="001F1B0F">
        <w:trPr>
          <w:trHeight w:val="57"/>
          <w:jc w:val="center"/>
        </w:trPr>
        <w:tc>
          <w:tcPr>
            <w:tcW w:w="3823" w:type="dxa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37AB365B" w14:textId="77777777" w:rsidR="0070736D" w:rsidRPr="00E70226" w:rsidRDefault="0070736D" w:rsidP="0070736D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Anti-CCP antibody, U/mL</w:t>
            </w:r>
          </w:p>
        </w:tc>
        <w:tc>
          <w:tcPr>
            <w:tcW w:w="4110" w:type="dxa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3E5121B7" w14:textId="14919B49" w:rsidR="0070736D" w:rsidRPr="00E70226" w:rsidRDefault="0070736D" w:rsidP="00DF1638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2</w:t>
            </w:r>
            <w:r w:rsidR="00C26C66" w:rsidRPr="00E70226">
              <w:rPr>
                <w:rFonts w:ascii="Times New Roman" w:hAnsi="Times New Roman" w:cs="Times New Roman"/>
                <w:szCs w:val="21"/>
                <w:lang w:val="en-GB"/>
              </w:rPr>
              <w:t>1.1</w:t>
            </w: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 w:rsidR="00E70226" w:rsidRPr="00E70226">
              <w:rPr>
                <w:rFonts w:ascii="Times New Roman" w:hAnsi="Times New Roman" w:cs="Times New Roman"/>
                <w:szCs w:val="21"/>
                <w:lang w:val="en-GB"/>
              </w:rPr>
              <w:t>[</w:t>
            </w: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0.</w:t>
            </w:r>
            <w:r w:rsidR="00C26C66" w:rsidRPr="00E70226">
              <w:rPr>
                <w:rFonts w:ascii="Times New Roman" w:hAnsi="Times New Roman" w:cs="Times New Roman"/>
                <w:szCs w:val="21"/>
                <w:lang w:val="en-GB"/>
              </w:rPr>
              <w:t>6</w:t>
            </w:r>
            <w:r w:rsidR="000358E1" w:rsidRPr="00E70226">
              <w:rPr>
                <w:rFonts w:ascii="Times New Roman" w:hAnsi="Times New Roman" w:cs="Times New Roman"/>
                <w:szCs w:val="21"/>
              </w:rPr>
              <w:t>–</w:t>
            </w:r>
            <w:r w:rsidR="00C26C66" w:rsidRPr="00E70226">
              <w:rPr>
                <w:rFonts w:ascii="Times New Roman" w:hAnsi="Times New Roman" w:cs="Times New Roman"/>
                <w:szCs w:val="21"/>
              </w:rPr>
              <w:t>174</w:t>
            </w:r>
            <w:r w:rsidR="00E70226" w:rsidRPr="00E70226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70736D" w:rsidRPr="0070736D" w14:paraId="5D4A5D0C" w14:textId="77777777" w:rsidTr="001F1B0F">
        <w:trPr>
          <w:trHeight w:val="57"/>
          <w:jc w:val="center"/>
        </w:trPr>
        <w:tc>
          <w:tcPr>
            <w:tcW w:w="3823" w:type="dxa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67001D82" w14:textId="72DD72B0" w:rsidR="0070736D" w:rsidRPr="00E70226" w:rsidRDefault="0070736D" w:rsidP="0070736D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Anti-CCP antibody</w:t>
            </w:r>
            <w:r w:rsidR="00C26C66" w:rsidRPr="00E70226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positive (&gt;4.5</w:t>
            </w:r>
            <w:r w:rsidR="00C26C66" w:rsidRPr="00E70226">
              <w:rPr>
                <w:rFonts w:ascii="Times New Roman" w:hAnsi="Times New Roman" w:cs="Times New Roman"/>
                <w:szCs w:val="21"/>
                <w:lang w:val="en-GB"/>
              </w:rPr>
              <w:t xml:space="preserve"> U/mL</w:t>
            </w: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)</w:t>
            </w:r>
          </w:p>
        </w:tc>
        <w:tc>
          <w:tcPr>
            <w:tcW w:w="4110" w:type="dxa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0A78F48C" w14:textId="0C0566A8" w:rsidR="0070736D" w:rsidRPr="00E70226" w:rsidRDefault="0070736D" w:rsidP="00DF1638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4</w:t>
            </w:r>
            <w:r w:rsidR="00C26C66" w:rsidRPr="00E70226">
              <w:rPr>
                <w:rFonts w:ascii="Times New Roman" w:hAnsi="Times New Roman" w:cs="Times New Roman"/>
                <w:szCs w:val="21"/>
                <w:lang w:val="en-GB"/>
              </w:rPr>
              <w:t>6</w:t>
            </w: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 xml:space="preserve"> (</w:t>
            </w:r>
            <w:r w:rsidR="00C26C66" w:rsidRPr="00E70226">
              <w:rPr>
                <w:rFonts w:ascii="Times New Roman" w:hAnsi="Times New Roman" w:cs="Times New Roman"/>
                <w:szCs w:val="21"/>
                <w:lang w:val="en-GB"/>
              </w:rPr>
              <w:t>69.7</w:t>
            </w: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%)</w:t>
            </w:r>
          </w:p>
        </w:tc>
      </w:tr>
      <w:tr w:rsidR="0070736D" w:rsidRPr="0070736D" w14:paraId="7576D446" w14:textId="77777777" w:rsidTr="001F1B0F">
        <w:trPr>
          <w:trHeight w:val="57"/>
          <w:jc w:val="center"/>
        </w:trPr>
        <w:tc>
          <w:tcPr>
            <w:tcW w:w="3823" w:type="dxa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08E08C6D" w14:textId="7D164741" w:rsidR="0070736D" w:rsidRPr="00E70226" w:rsidRDefault="0070736D" w:rsidP="0070736D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CRP (mg/dL) </w:t>
            </w:r>
          </w:p>
        </w:tc>
        <w:tc>
          <w:tcPr>
            <w:tcW w:w="4110" w:type="dxa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2977D6C4" w14:textId="270C9C20" w:rsidR="0070736D" w:rsidRPr="00E70226" w:rsidRDefault="002D1771" w:rsidP="00DF1638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0</w:t>
            </w:r>
            <w:r w:rsidR="00C26C66" w:rsidRPr="00E70226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1</w:t>
            </w:r>
            <w:r w:rsidR="0070736D" w:rsidRPr="00E70226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 w:rsidR="00E70226" w:rsidRPr="00E70226">
              <w:rPr>
                <w:rFonts w:ascii="Times New Roman" w:hAnsi="Times New Roman" w:cs="Times New Roman"/>
                <w:szCs w:val="21"/>
                <w:lang w:val="en-GB"/>
              </w:rPr>
              <w:t>[</w:t>
            </w:r>
            <w:r w:rsidR="0070736D" w:rsidRPr="00E70226">
              <w:rPr>
                <w:rFonts w:ascii="Times New Roman" w:hAnsi="Times New Roman" w:cs="Times New Roman"/>
                <w:szCs w:val="21"/>
                <w:lang w:val="en-GB"/>
              </w:rPr>
              <w:t>0.1</w:t>
            </w:r>
            <w:r w:rsidR="000358E1" w:rsidRPr="00E70226">
              <w:rPr>
                <w:rFonts w:ascii="Times New Roman" w:hAnsi="Times New Roman" w:cs="Times New Roman"/>
                <w:szCs w:val="21"/>
              </w:rPr>
              <w:t>–</w:t>
            </w:r>
            <w:r w:rsidR="00E70226" w:rsidRPr="00E70226">
              <w:rPr>
                <w:rFonts w:ascii="Times New Roman" w:hAnsi="Times New Roman" w:cs="Times New Roman"/>
                <w:szCs w:val="21"/>
              </w:rPr>
              <w:t>0.1</w:t>
            </w:r>
            <w:r w:rsidR="00E70226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C26C66" w:rsidRPr="0070736D" w14:paraId="76AF4A2C" w14:textId="77777777" w:rsidTr="001F1B0F">
        <w:trPr>
          <w:trHeight w:val="57"/>
          <w:jc w:val="center"/>
        </w:trPr>
        <w:tc>
          <w:tcPr>
            <w:tcW w:w="3823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02D60082" w14:textId="4D95437D" w:rsidR="00C26C66" w:rsidRPr="00E70226" w:rsidRDefault="00C26C66" w:rsidP="0070736D">
            <w:pPr>
              <w:spacing w:line="24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ESR</w:t>
            </w:r>
            <w:r w:rsidR="002D1771" w:rsidRPr="00E70226">
              <w:rPr>
                <w:rFonts w:ascii="Times New Roman" w:hAnsi="Times New Roman" w:cs="Times New Roman"/>
                <w:szCs w:val="21"/>
                <w:lang w:val="en-GB"/>
              </w:rPr>
              <w:t xml:space="preserve"> (mm/h)</w:t>
            </w:r>
          </w:p>
        </w:tc>
        <w:tc>
          <w:tcPr>
            <w:tcW w:w="4110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66DE3BF6" w14:textId="2D53D62B" w:rsidR="00C26C66" w:rsidRPr="00E70226" w:rsidRDefault="002D1771" w:rsidP="00DF1638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 xml:space="preserve">22.5 </w:t>
            </w:r>
            <w:r w:rsidR="00E70226">
              <w:rPr>
                <w:rFonts w:ascii="Times New Roman" w:hAnsi="Times New Roman" w:cs="Times New Roman" w:hint="eastAsia"/>
                <w:szCs w:val="21"/>
                <w:lang w:val="en-GB"/>
              </w:rPr>
              <w:t>[</w:t>
            </w: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11.0</w:t>
            </w:r>
            <w:r w:rsidRPr="00E70226">
              <w:rPr>
                <w:rFonts w:ascii="Times New Roman" w:hAnsi="Times New Roman" w:cs="Times New Roman"/>
                <w:szCs w:val="21"/>
              </w:rPr>
              <w:t>–40.5</w:t>
            </w:r>
            <w:r w:rsidR="00E70226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C26C66" w:rsidRPr="0070736D" w14:paraId="00A43457" w14:textId="77777777" w:rsidTr="001F1B0F">
        <w:trPr>
          <w:trHeight w:val="57"/>
          <w:jc w:val="center"/>
        </w:trPr>
        <w:tc>
          <w:tcPr>
            <w:tcW w:w="3823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42581D54" w14:textId="3111B46A" w:rsidR="00C26C66" w:rsidRPr="00E70226" w:rsidRDefault="00C26C66" w:rsidP="0070736D">
            <w:pPr>
              <w:spacing w:line="24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 xml:space="preserve">Methotrexate </w:t>
            </w:r>
            <w:r w:rsidR="00D173D1" w:rsidRPr="00E70226">
              <w:rPr>
                <w:rFonts w:ascii="Times New Roman" w:hAnsi="Times New Roman" w:cs="Times New Roman"/>
                <w:szCs w:val="21"/>
                <w:lang w:val="en-GB"/>
              </w:rPr>
              <w:t>use, n (%)</w:t>
            </w:r>
          </w:p>
        </w:tc>
        <w:tc>
          <w:tcPr>
            <w:tcW w:w="4110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4969F336" w14:textId="3F26961F" w:rsidR="00C26C66" w:rsidRPr="00E70226" w:rsidRDefault="00D173D1" w:rsidP="00DF1638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4</w:t>
            </w:r>
            <w:r w:rsidR="002D1771" w:rsidRPr="00E70226">
              <w:rPr>
                <w:rFonts w:ascii="Times New Roman" w:hAnsi="Times New Roman" w:cs="Times New Roman"/>
                <w:szCs w:val="21"/>
                <w:lang w:val="en-GB"/>
              </w:rPr>
              <w:t xml:space="preserve">7 </w:t>
            </w: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(</w:t>
            </w:r>
            <w:r w:rsidR="002D1771" w:rsidRPr="00E70226">
              <w:rPr>
                <w:rFonts w:ascii="Times New Roman" w:hAnsi="Times New Roman" w:cs="Times New Roman"/>
                <w:szCs w:val="21"/>
                <w:lang w:val="en-GB"/>
              </w:rPr>
              <w:t>71.2</w:t>
            </w: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%)</w:t>
            </w:r>
          </w:p>
        </w:tc>
      </w:tr>
      <w:tr w:rsidR="00142328" w:rsidRPr="0070736D" w14:paraId="4E0EF8A5" w14:textId="77777777" w:rsidTr="001F1B0F">
        <w:trPr>
          <w:trHeight w:val="57"/>
          <w:jc w:val="center"/>
        </w:trPr>
        <w:tc>
          <w:tcPr>
            <w:tcW w:w="3823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5877B7F8" w14:textId="6FEA9141" w:rsidR="00142328" w:rsidRPr="00E70226" w:rsidRDefault="00142328" w:rsidP="0070736D">
            <w:pPr>
              <w:spacing w:line="24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Methotrexate dose (mg/week)</w:t>
            </w:r>
          </w:p>
        </w:tc>
        <w:tc>
          <w:tcPr>
            <w:tcW w:w="4110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03D99AA9" w14:textId="2DE83B63" w:rsidR="00142328" w:rsidRPr="00E70226" w:rsidRDefault="002D1771" w:rsidP="00DF1638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 xml:space="preserve">8.0 </w:t>
            </w:r>
            <w:r w:rsidR="00E70226">
              <w:rPr>
                <w:rFonts w:ascii="Times New Roman" w:hAnsi="Times New Roman" w:cs="Times New Roman" w:hint="eastAsia"/>
                <w:szCs w:val="21"/>
                <w:lang w:val="en-GB"/>
              </w:rPr>
              <w:t>[</w:t>
            </w: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4.0</w:t>
            </w:r>
            <w:r w:rsidRPr="00E70226">
              <w:rPr>
                <w:rFonts w:ascii="Times New Roman" w:hAnsi="Times New Roman" w:cs="Times New Roman"/>
                <w:szCs w:val="21"/>
              </w:rPr>
              <w:t>–10.0</w:t>
            </w:r>
            <w:r w:rsidR="00E70226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C26C66" w:rsidRPr="0070736D" w14:paraId="75DE3236" w14:textId="77777777" w:rsidTr="001F1B0F">
        <w:trPr>
          <w:trHeight w:val="57"/>
          <w:jc w:val="center"/>
        </w:trPr>
        <w:tc>
          <w:tcPr>
            <w:tcW w:w="3823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1E0AC810" w14:textId="60D66F70" w:rsidR="00C26C66" w:rsidRPr="00E70226" w:rsidRDefault="00C26C66" w:rsidP="0070736D">
            <w:pPr>
              <w:spacing w:line="24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 xml:space="preserve">Prednisolone </w:t>
            </w:r>
            <w:r w:rsidR="00D173D1" w:rsidRPr="00E70226">
              <w:rPr>
                <w:rFonts w:ascii="Times New Roman" w:hAnsi="Times New Roman" w:cs="Times New Roman"/>
                <w:szCs w:val="21"/>
                <w:lang w:val="en-GB"/>
              </w:rPr>
              <w:t>use, n (%)</w:t>
            </w:r>
          </w:p>
        </w:tc>
        <w:tc>
          <w:tcPr>
            <w:tcW w:w="4110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1EA9DF0A" w14:textId="4BB18812" w:rsidR="00C26C66" w:rsidRPr="00E70226" w:rsidRDefault="00D173D1" w:rsidP="00DF1638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19 (28.8%)</w:t>
            </w:r>
          </w:p>
        </w:tc>
      </w:tr>
      <w:tr w:rsidR="00142328" w:rsidRPr="0070736D" w14:paraId="0BDFDECA" w14:textId="77777777" w:rsidTr="001F1B0F">
        <w:trPr>
          <w:trHeight w:val="57"/>
          <w:jc w:val="center"/>
        </w:trPr>
        <w:tc>
          <w:tcPr>
            <w:tcW w:w="3823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2894B222" w14:textId="6D14B191" w:rsidR="00142328" w:rsidRPr="00E70226" w:rsidRDefault="00142328" w:rsidP="0070736D">
            <w:pPr>
              <w:spacing w:line="24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Prednisolone dose (mg/day)</w:t>
            </w:r>
          </w:p>
        </w:tc>
        <w:tc>
          <w:tcPr>
            <w:tcW w:w="4110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6B8296CB" w14:textId="68D88F4C" w:rsidR="00142328" w:rsidRPr="00E70226" w:rsidRDefault="002D1771" w:rsidP="00DF1638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 xml:space="preserve">5.0 </w:t>
            </w:r>
            <w:r w:rsidR="00E70226">
              <w:rPr>
                <w:rFonts w:ascii="Times New Roman" w:hAnsi="Times New Roman" w:cs="Times New Roman" w:hint="eastAsia"/>
                <w:szCs w:val="21"/>
                <w:lang w:val="en-GB"/>
              </w:rPr>
              <w:t>[</w:t>
            </w: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2.0</w:t>
            </w:r>
            <w:r w:rsidRPr="00E70226">
              <w:rPr>
                <w:rFonts w:ascii="Times New Roman" w:hAnsi="Times New Roman" w:cs="Times New Roman"/>
                <w:szCs w:val="21"/>
              </w:rPr>
              <w:t>–5.0</w:t>
            </w:r>
            <w:r w:rsidR="00E70226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C26C66" w:rsidRPr="00B03B23" w14:paraId="31CB3D96" w14:textId="77777777" w:rsidTr="001F1B0F">
        <w:trPr>
          <w:trHeight w:val="57"/>
          <w:jc w:val="center"/>
        </w:trPr>
        <w:tc>
          <w:tcPr>
            <w:tcW w:w="3823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4D7DDDBB" w14:textId="5910E965" w:rsidR="00C26C66" w:rsidRPr="00E70226" w:rsidRDefault="00C26C66" w:rsidP="0070736D">
            <w:pPr>
              <w:spacing w:line="24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bDMARDs use, n (%)</w:t>
            </w:r>
          </w:p>
        </w:tc>
        <w:tc>
          <w:tcPr>
            <w:tcW w:w="4110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70B02D6A" w14:textId="3D6A2C72" w:rsidR="00C26C66" w:rsidRPr="00E70226" w:rsidRDefault="00D173D1" w:rsidP="00DF1638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pt-BR"/>
              </w:rPr>
              <w:t xml:space="preserve">36 (54.5%, TNFi 21, </w:t>
            </w:r>
            <w:r w:rsidR="00E70226" w:rsidRPr="00E70226">
              <w:rPr>
                <w:rFonts w:ascii="Times New Roman" w:hAnsi="Times New Roman" w:cs="Times New Roman"/>
                <w:szCs w:val="21"/>
                <w:lang w:val="pt-BR"/>
              </w:rPr>
              <w:t>a</w:t>
            </w:r>
            <w:r w:rsidRPr="00E70226">
              <w:rPr>
                <w:rFonts w:ascii="Times New Roman" w:hAnsi="Times New Roman" w:cs="Times New Roman"/>
                <w:szCs w:val="21"/>
                <w:lang w:val="pt-BR"/>
              </w:rPr>
              <w:t>IL-6</w:t>
            </w:r>
            <w:r w:rsidR="00E70226" w:rsidRPr="00E70226">
              <w:rPr>
                <w:rFonts w:ascii="Times New Roman" w:hAnsi="Times New Roman" w:cs="Times New Roman"/>
                <w:szCs w:val="21"/>
                <w:lang w:val="pt-BR"/>
              </w:rPr>
              <w:t>R</w:t>
            </w:r>
            <w:r w:rsidR="00142328" w:rsidRPr="00E70226">
              <w:rPr>
                <w:rFonts w:ascii="Times New Roman" w:hAnsi="Times New Roman" w:cs="Times New Roman"/>
                <w:szCs w:val="21"/>
                <w:lang w:val="pt-BR"/>
              </w:rPr>
              <w:t xml:space="preserve"> 8, CTLA4-Ig 7)</w:t>
            </w:r>
          </w:p>
        </w:tc>
      </w:tr>
      <w:tr w:rsidR="00C26C66" w:rsidRPr="0070736D" w14:paraId="27416B3A" w14:textId="77777777" w:rsidTr="001F1B0F">
        <w:trPr>
          <w:trHeight w:val="57"/>
          <w:jc w:val="center"/>
        </w:trPr>
        <w:tc>
          <w:tcPr>
            <w:tcW w:w="3823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5D06638E" w14:textId="1F38B713" w:rsidR="00C26C66" w:rsidRPr="00E70226" w:rsidRDefault="00C26C66" w:rsidP="00C26C66">
            <w:pPr>
              <w:spacing w:line="24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tsDMARDs use, n (%)</w:t>
            </w:r>
          </w:p>
        </w:tc>
        <w:tc>
          <w:tcPr>
            <w:tcW w:w="4110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5926240A" w14:textId="3EB63143" w:rsidR="00C26C66" w:rsidRPr="00E70226" w:rsidRDefault="00C26C66" w:rsidP="00C26C6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1 (1.5%)</w:t>
            </w:r>
          </w:p>
        </w:tc>
      </w:tr>
      <w:tr w:rsidR="00142328" w:rsidRPr="0070736D" w14:paraId="4DCF6FC8" w14:textId="77777777" w:rsidTr="001F1B0F">
        <w:trPr>
          <w:trHeight w:val="57"/>
          <w:jc w:val="center"/>
        </w:trPr>
        <w:tc>
          <w:tcPr>
            <w:tcW w:w="3823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34B58004" w14:textId="1C2F5B98" w:rsidR="00142328" w:rsidRPr="00E70226" w:rsidRDefault="001B264B" w:rsidP="00C26C66">
            <w:pPr>
              <w:spacing w:line="24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DAS28-ESR</w:t>
            </w:r>
          </w:p>
        </w:tc>
        <w:tc>
          <w:tcPr>
            <w:tcW w:w="4110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31FCE44F" w14:textId="6CB89BD6" w:rsidR="00142328" w:rsidRPr="00E70226" w:rsidRDefault="001B264B" w:rsidP="00C26C66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 xml:space="preserve">2.7 </w:t>
            </w:r>
            <w:r w:rsidR="00E70226">
              <w:rPr>
                <w:rFonts w:ascii="Times New Roman" w:hAnsi="Times New Roman" w:cs="Times New Roman" w:hint="eastAsia"/>
                <w:szCs w:val="21"/>
                <w:lang w:val="en-GB"/>
              </w:rPr>
              <w:t>[</w:t>
            </w: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2.0</w:t>
            </w:r>
            <w:r w:rsidRPr="00E70226">
              <w:rPr>
                <w:rFonts w:ascii="Times New Roman" w:hAnsi="Times New Roman" w:cs="Times New Roman"/>
                <w:szCs w:val="21"/>
              </w:rPr>
              <w:t>–3.4</w:t>
            </w:r>
            <w:r w:rsidR="00E70226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142328" w:rsidRPr="0070736D" w14:paraId="1EF1DA22" w14:textId="77777777" w:rsidTr="001F1B0F">
        <w:trPr>
          <w:trHeight w:val="57"/>
          <w:jc w:val="center"/>
        </w:trPr>
        <w:tc>
          <w:tcPr>
            <w:tcW w:w="3823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2A0037A1" w14:textId="5C133BE2" w:rsidR="00142328" w:rsidRPr="00E70226" w:rsidRDefault="00142328" w:rsidP="00142328">
            <w:pPr>
              <w:spacing w:line="24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DAS28-CRP</w:t>
            </w:r>
          </w:p>
        </w:tc>
        <w:tc>
          <w:tcPr>
            <w:tcW w:w="4110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6562EB82" w14:textId="6A97477A" w:rsidR="00142328" w:rsidRPr="00E70226" w:rsidRDefault="00142328" w:rsidP="00142328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 xml:space="preserve">1.6 </w:t>
            </w:r>
            <w:r w:rsidR="00E70226">
              <w:rPr>
                <w:rFonts w:ascii="Times New Roman" w:hAnsi="Times New Roman" w:cs="Times New Roman" w:hint="eastAsia"/>
                <w:szCs w:val="21"/>
                <w:lang w:val="en-GB"/>
              </w:rPr>
              <w:t>[</w:t>
            </w: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1.3</w:t>
            </w:r>
            <w:r w:rsidRPr="00E70226">
              <w:rPr>
                <w:rFonts w:ascii="Times New Roman" w:hAnsi="Times New Roman" w:cs="Times New Roman"/>
                <w:szCs w:val="21"/>
              </w:rPr>
              <w:t>–2.3</w:t>
            </w:r>
            <w:r w:rsidR="00E70226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142328" w:rsidRPr="0070736D" w14:paraId="3A460879" w14:textId="77777777" w:rsidTr="001F1B0F">
        <w:trPr>
          <w:trHeight w:val="57"/>
          <w:jc w:val="center"/>
        </w:trPr>
        <w:tc>
          <w:tcPr>
            <w:tcW w:w="3823" w:type="dxa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6ABA6EAC" w14:textId="77777777" w:rsidR="00142328" w:rsidRPr="00E70226" w:rsidRDefault="00142328" w:rsidP="00142328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SDAI</w:t>
            </w:r>
          </w:p>
        </w:tc>
        <w:tc>
          <w:tcPr>
            <w:tcW w:w="4110" w:type="dxa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0D34B665" w14:textId="7902C2B0" w:rsidR="00142328" w:rsidRPr="00E70226" w:rsidRDefault="00142328" w:rsidP="00142328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 xml:space="preserve">2.2 </w:t>
            </w:r>
            <w:r w:rsidR="00E70226">
              <w:rPr>
                <w:rFonts w:ascii="Times New Roman" w:hAnsi="Times New Roman" w:cs="Times New Roman" w:hint="eastAsia"/>
                <w:szCs w:val="21"/>
                <w:lang w:val="en-GB"/>
              </w:rPr>
              <w:t>[</w:t>
            </w: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0.7</w:t>
            </w:r>
            <w:r w:rsidRPr="00E70226">
              <w:rPr>
                <w:rFonts w:ascii="Times New Roman" w:hAnsi="Times New Roman" w:cs="Times New Roman"/>
                <w:szCs w:val="21"/>
              </w:rPr>
              <w:t>–5.9</w:t>
            </w:r>
            <w:r w:rsidR="00E70226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142328" w:rsidRPr="0070736D" w14:paraId="61867F63" w14:textId="77777777" w:rsidTr="001F1B0F">
        <w:trPr>
          <w:trHeight w:val="57"/>
          <w:jc w:val="center"/>
        </w:trPr>
        <w:tc>
          <w:tcPr>
            <w:tcW w:w="3823" w:type="dxa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2BBFE43F" w14:textId="77777777" w:rsidR="00142328" w:rsidRPr="00E70226" w:rsidRDefault="00142328" w:rsidP="00142328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CDAI</w:t>
            </w:r>
          </w:p>
        </w:tc>
        <w:tc>
          <w:tcPr>
            <w:tcW w:w="4110" w:type="dxa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7BA41A00" w14:textId="59A84E80" w:rsidR="00142328" w:rsidRPr="00E70226" w:rsidRDefault="00142328" w:rsidP="00142328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 xml:space="preserve">1.9 </w:t>
            </w:r>
            <w:r w:rsidR="00E70226">
              <w:rPr>
                <w:rFonts w:ascii="Times New Roman" w:hAnsi="Times New Roman" w:cs="Times New Roman" w:hint="eastAsia"/>
                <w:szCs w:val="21"/>
                <w:lang w:val="en-GB"/>
              </w:rPr>
              <w:t>[</w:t>
            </w:r>
            <w:r w:rsidRPr="00E70226">
              <w:rPr>
                <w:rFonts w:ascii="Times New Roman" w:hAnsi="Times New Roman" w:cs="Times New Roman"/>
                <w:szCs w:val="21"/>
                <w:lang w:val="en-GB"/>
              </w:rPr>
              <w:t>0.</w:t>
            </w:r>
            <w:r w:rsidR="001B264B" w:rsidRPr="00E70226">
              <w:rPr>
                <w:rFonts w:ascii="Times New Roman" w:hAnsi="Times New Roman" w:cs="Times New Roman"/>
                <w:szCs w:val="21"/>
                <w:lang w:val="en-GB"/>
              </w:rPr>
              <w:t>6</w:t>
            </w:r>
            <w:r w:rsidRPr="00E70226">
              <w:rPr>
                <w:rFonts w:ascii="Times New Roman" w:hAnsi="Times New Roman" w:cs="Times New Roman"/>
                <w:szCs w:val="21"/>
              </w:rPr>
              <w:t>–5.1</w:t>
            </w:r>
            <w:r w:rsidR="00E70226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</w:tbl>
    <w:p w14:paraId="6088C562" w14:textId="77777777" w:rsidR="00E70226" w:rsidRDefault="00E70226" w:rsidP="00AE1FC0">
      <w:pPr>
        <w:spacing w:line="360" w:lineRule="auto"/>
        <w:rPr>
          <w:rFonts w:ascii="Times New Roman" w:hAnsi="Times New Roman" w:cs="Times New Roman"/>
          <w:szCs w:val="21"/>
        </w:rPr>
      </w:pPr>
      <w:r w:rsidRPr="007E4CA4">
        <w:rPr>
          <w:rFonts w:ascii="Times New Roman" w:hAnsi="Times New Roman" w:cs="Times New Roman"/>
          <w:szCs w:val="21"/>
        </w:rPr>
        <w:t xml:space="preserve">Results are expressed as median [interquartile range] for continuous variables, or the number (%) for nominal variables. </w:t>
      </w:r>
    </w:p>
    <w:p w14:paraId="25348D77" w14:textId="4CC23D8E" w:rsidR="000C2952" w:rsidRDefault="00E70226" w:rsidP="00AE1FC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Anti-CCP antibody</w:t>
      </w:r>
      <w:r w:rsidRPr="007E4CA4">
        <w:rPr>
          <w:rFonts w:ascii="Times New Roman" w:hAnsi="Times New Roman" w:cs="Times New Roman"/>
          <w:szCs w:val="21"/>
        </w:rPr>
        <w:t xml:space="preserve">, anti-cyclic citrullinated peptide antibody; aIL-6R, anti-interleukin-6 receptor antibodies; </w:t>
      </w:r>
      <w:r>
        <w:rPr>
          <w:rFonts w:ascii="Times New Roman" w:hAnsi="Times New Roman" w:cs="Times New Roman" w:hint="eastAsia"/>
          <w:szCs w:val="21"/>
        </w:rPr>
        <w:t xml:space="preserve">bDMARDs, biologic disease modifying-antirheumatic drugs; </w:t>
      </w:r>
      <w:r w:rsidRPr="007E4CA4">
        <w:rPr>
          <w:rFonts w:ascii="Times New Roman" w:hAnsi="Times New Roman" w:cs="Times New Roman"/>
          <w:szCs w:val="21"/>
        </w:rPr>
        <w:t xml:space="preserve">CDAI, Clinical Disease Activity Index; </w:t>
      </w:r>
      <w:r>
        <w:rPr>
          <w:rFonts w:ascii="Times New Roman" w:hAnsi="Times New Roman" w:cs="Times New Roman" w:hint="eastAsia"/>
          <w:szCs w:val="21"/>
        </w:rPr>
        <w:t>CRP, C-</w:t>
      </w:r>
      <w:r>
        <w:rPr>
          <w:rFonts w:ascii="Times New Roman" w:hAnsi="Times New Roman" w:cs="Times New Roman"/>
          <w:szCs w:val="21"/>
        </w:rPr>
        <w:t>reactive</w:t>
      </w:r>
      <w:r>
        <w:rPr>
          <w:rFonts w:ascii="Times New Roman" w:hAnsi="Times New Roman" w:cs="Times New Roman" w:hint="eastAsia"/>
          <w:szCs w:val="21"/>
        </w:rPr>
        <w:t xml:space="preserve"> protein; </w:t>
      </w:r>
      <w:r w:rsidRPr="007E4CA4">
        <w:rPr>
          <w:rFonts w:ascii="Times New Roman" w:hAnsi="Times New Roman" w:cs="Times New Roman"/>
          <w:szCs w:val="21"/>
        </w:rPr>
        <w:t>CTLA4-Ig, cytotoxic T lymphocyte-associated antigen-4-Ig;</w:t>
      </w:r>
      <w:r w:rsidRPr="00E70226">
        <w:rPr>
          <w:rFonts w:ascii="Times New Roman" w:hAnsi="Times New Roman" w:cs="Times New Roman"/>
          <w:szCs w:val="21"/>
        </w:rPr>
        <w:t xml:space="preserve"> </w:t>
      </w:r>
      <w:r w:rsidRPr="007E4CA4">
        <w:rPr>
          <w:rFonts w:ascii="Times New Roman" w:hAnsi="Times New Roman" w:cs="Times New Roman"/>
          <w:szCs w:val="21"/>
        </w:rPr>
        <w:t>DAS28-</w:t>
      </w:r>
      <w:r>
        <w:rPr>
          <w:rFonts w:ascii="Times New Roman" w:hAnsi="Times New Roman" w:cs="Times New Roman" w:hint="eastAsia"/>
          <w:szCs w:val="21"/>
        </w:rPr>
        <w:t>CRP</w:t>
      </w:r>
      <w:r w:rsidRPr="007E4CA4">
        <w:rPr>
          <w:rFonts w:ascii="Times New Roman" w:hAnsi="Times New Roman" w:cs="Times New Roman"/>
          <w:szCs w:val="21"/>
        </w:rPr>
        <w:t xml:space="preserve">, 28-joint disease activity score using </w:t>
      </w:r>
      <w:r>
        <w:rPr>
          <w:rFonts w:ascii="Times New Roman" w:hAnsi="Times New Roman" w:cs="Times New Roman" w:hint="eastAsia"/>
          <w:szCs w:val="21"/>
        </w:rPr>
        <w:t>C-reactive protein</w:t>
      </w:r>
      <w:r w:rsidRPr="007E4CA4">
        <w:rPr>
          <w:rFonts w:ascii="Times New Roman" w:hAnsi="Times New Roman" w:cs="Times New Roman"/>
          <w:szCs w:val="21"/>
        </w:rPr>
        <w:t xml:space="preserve">; DAS28-ESR, 28-joint disease activity score using erythrocyte sedimentation rate; </w:t>
      </w:r>
      <w:r>
        <w:rPr>
          <w:rFonts w:ascii="Times New Roman" w:hAnsi="Times New Roman" w:cs="Times New Roman" w:hint="eastAsia"/>
          <w:szCs w:val="21"/>
        </w:rPr>
        <w:t xml:space="preserve">ESR, </w:t>
      </w:r>
      <w:r w:rsidRPr="007E4CA4">
        <w:rPr>
          <w:rFonts w:ascii="Times New Roman" w:hAnsi="Times New Roman" w:cs="Times New Roman"/>
          <w:szCs w:val="21"/>
        </w:rPr>
        <w:t>erythrocyte sedimentation rate</w:t>
      </w:r>
      <w:r>
        <w:rPr>
          <w:rFonts w:ascii="Times New Roman" w:hAnsi="Times New Roman" w:cs="Times New Roman" w:hint="eastAsia"/>
          <w:szCs w:val="21"/>
        </w:rPr>
        <w:t>;</w:t>
      </w:r>
      <w:r w:rsidRPr="007E4CA4">
        <w:rPr>
          <w:rFonts w:ascii="Times New Roman" w:hAnsi="Times New Roman" w:cs="Times New Roman"/>
          <w:szCs w:val="21"/>
        </w:rPr>
        <w:t xml:space="preserve"> RF, rheumatoid factor; </w:t>
      </w:r>
      <w:r w:rsidR="00A2100A">
        <w:rPr>
          <w:rFonts w:ascii="Times New Roman" w:hAnsi="Times New Roman" w:cs="Times New Roman" w:hint="eastAsia"/>
          <w:szCs w:val="21"/>
        </w:rPr>
        <w:t xml:space="preserve">SDAI, simplified </w:t>
      </w:r>
      <w:r w:rsidR="00A2100A" w:rsidRPr="007E4CA4">
        <w:rPr>
          <w:rFonts w:ascii="Times New Roman" w:hAnsi="Times New Roman" w:cs="Times New Roman"/>
          <w:szCs w:val="21"/>
        </w:rPr>
        <w:t>Disease Activity Index;</w:t>
      </w:r>
      <w:r w:rsidR="00A2100A">
        <w:rPr>
          <w:rFonts w:ascii="Times New Roman" w:hAnsi="Times New Roman" w:cs="Times New Roman" w:hint="eastAsia"/>
          <w:szCs w:val="21"/>
        </w:rPr>
        <w:t xml:space="preserve"> </w:t>
      </w:r>
      <w:r w:rsidRPr="007E4CA4">
        <w:rPr>
          <w:rFonts w:ascii="Times New Roman" w:hAnsi="Times New Roman" w:cs="Times New Roman"/>
          <w:szCs w:val="21"/>
        </w:rPr>
        <w:t>TNFi, tumour necrosis factor inhibitor</w:t>
      </w:r>
      <w:r>
        <w:rPr>
          <w:rFonts w:ascii="Times New Roman" w:hAnsi="Times New Roman" w:cs="Times New Roman" w:hint="eastAsia"/>
          <w:szCs w:val="21"/>
        </w:rPr>
        <w:t>; tsDMARDs, targeted synthetic disease modifying-antirheumatic drugs</w:t>
      </w:r>
      <w:r w:rsidRPr="007E4CA4">
        <w:rPr>
          <w:rFonts w:ascii="Times New Roman" w:hAnsi="Times New Roman" w:cs="Times New Roman"/>
          <w:szCs w:val="21"/>
        </w:rPr>
        <w:t>.</w:t>
      </w:r>
    </w:p>
    <w:p w14:paraId="50101AA7" w14:textId="77777777" w:rsidR="00AE1FC0" w:rsidRDefault="00AE1FC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041C7F8E" w14:textId="4E7094FA" w:rsidR="000C2952" w:rsidRPr="00626C94" w:rsidRDefault="000C2952" w:rsidP="000C2952">
      <w:pPr>
        <w:widowControl/>
        <w:jc w:val="left"/>
        <w:rPr>
          <w:rFonts w:ascii="Times New Roman" w:hAnsi="Times New Roman" w:cs="Times New Roman"/>
          <w:b/>
          <w:bCs/>
          <w:szCs w:val="21"/>
          <w:lang w:val="en-GB"/>
        </w:rPr>
      </w:pPr>
      <w:r w:rsidRPr="0070736D">
        <w:rPr>
          <w:rFonts w:ascii="Times New Roman" w:hAnsi="Times New Roman" w:cs="Times New Roman"/>
          <w:b/>
          <w:bCs/>
          <w:szCs w:val="21"/>
        </w:rPr>
        <w:lastRenderedPageBreak/>
        <w:t>Supplementary Table</w:t>
      </w:r>
      <w:r w:rsidRPr="00626C94">
        <w:rPr>
          <w:rFonts w:ascii="Times New Roman" w:hAnsi="Times New Roman" w:cs="Times New Roman" w:hint="eastAsia"/>
          <w:b/>
          <w:bCs/>
          <w:szCs w:val="21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  <w:lang w:val="en-GB"/>
        </w:rPr>
        <w:t>２</w:t>
      </w:r>
      <w:r w:rsidRPr="00626C94">
        <w:rPr>
          <w:rFonts w:ascii="Times New Roman" w:hAnsi="Times New Roman" w:cs="Times New Roman" w:hint="eastAsia"/>
          <w:b/>
          <w:bCs/>
          <w:szCs w:val="21"/>
          <w:lang w:val="en-GB"/>
        </w:rPr>
        <w:t xml:space="preserve">. </w:t>
      </w:r>
      <w:r w:rsidRPr="00626C94">
        <w:rPr>
          <w:rFonts w:ascii="Times New Roman" w:hAnsi="Times New Roman" w:cs="Times New Roman"/>
          <w:b/>
          <w:bCs/>
          <w:szCs w:val="21"/>
          <w:lang w:val="en-GB"/>
        </w:rPr>
        <w:t>Comparison</w:t>
      </w:r>
      <w:r w:rsidRPr="00626C94">
        <w:rPr>
          <w:rFonts w:ascii="Times New Roman" w:hAnsi="Times New Roman" w:cs="Times New Roman" w:hint="eastAsia"/>
          <w:b/>
          <w:bCs/>
          <w:szCs w:val="21"/>
          <w:lang w:val="en-GB"/>
        </w:rPr>
        <w:t xml:space="preserve"> of plasma </w:t>
      </w:r>
      <w:r>
        <w:rPr>
          <w:rFonts w:ascii="Times New Roman" w:hAnsi="Times New Roman" w:cs="Times New Roman" w:hint="eastAsia"/>
          <w:b/>
          <w:bCs/>
          <w:szCs w:val="21"/>
          <w:lang w:val="en-GB"/>
        </w:rPr>
        <w:t>protein levels</w:t>
      </w:r>
      <w:r w:rsidRPr="00626C94">
        <w:rPr>
          <w:rFonts w:ascii="Times New Roman" w:hAnsi="Times New Roman" w:cs="Times New Roman" w:hint="eastAsia"/>
          <w:b/>
          <w:bCs/>
          <w:szCs w:val="21"/>
          <w:lang w:val="en-GB"/>
        </w:rPr>
        <w:t xml:space="preserve"> between </w:t>
      </w:r>
      <w:r w:rsidRPr="00626C94">
        <w:rPr>
          <w:rFonts w:ascii="Times New Roman" w:hAnsi="Times New Roman" w:cs="Times New Roman"/>
          <w:b/>
          <w:bCs/>
          <w:szCs w:val="21"/>
          <w:lang w:val="en-GB"/>
        </w:rPr>
        <w:t>healthy</w:t>
      </w:r>
      <w:r w:rsidRPr="00626C94">
        <w:rPr>
          <w:rFonts w:ascii="Times New Roman" w:hAnsi="Times New Roman" w:cs="Times New Roman" w:hint="eastAsia"/>
          <w:b/>
          <w:bCs/>
          <w:szCs w:val="21"/>
          <w:lang w:val="en-GB"/>
        </w:rPr>
        <w:t xml:space="preserve"> controls and patients with RA.</w:t>
      </w:r>
    </w:p>
    <w:tbl>
      <w:tblPr>
        <w:tblW w:w="736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1"/>
        <w:gridCol w:w="2126"/>
        <w:gridCol w:w="2268"/>
        <w:gridCol w:w="1701"/>
      </w:tblGrid>
      <w:tr w:rsidR="000C2952" w:rsidRPr="002B4400" w14:paraId="6D3C1926" w14:textId="77777777" w:rsidTr="00C27995">
        <w:trPr>
          <w:trHeight w:val="171"/>
        </w:trPr>
        <w:tc>
          <w:tcPr>
            <w:tcW w:w="127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5620FC" w14:textId="77777777" w:rsidR="000C2952" w:rsidRPr="002B4400" w:rsidRDefault="000C2952" w:rsidP="00C27995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2B4400">
              <w:rPr>
                <w:rFonts w:ascii="Times New Roman" w:hAnsi="Times New Roman" w:cs="Times New Roman" w:hint="eastAsia"/>
                <w:szCs w:val="21"/>
                <w:lang w:val="pt-BR"/>
              </w:rPr>
              <w:t>Parameters</w:t>
            </w:r>
          </w:p>
        </w:tc>
        <w:tc>
          <w:tcPr>
            <w:tcW w:w="21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3C3872" w14:textId="77777777" w:rsidR="000C2952" w:rsidRPr="002B4400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4400">
              <w:rPr>
                <w:rFonts w:ascii="Times New Roman" w:hAnsi="Times New Roman" w:cs="Times New Roman" w:hint="eastAsia"/>
                <w:szCs w:val="21"/>
                <w:lang w:val="pt-BR"/>
              </w:rPr>
              <w:t>HC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4E192C" w14:textId="77777777" w:rsidR="000C2952" w:rsidRPr="002B4400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4400">
              <w:rPr>
                <w:rFonts w:ascii="Times New Roman" w:hAnsi="Times New Roman" w:cs="Times New Roman" w:hint="eastAsia"/>
                <w:szCs w:val="21"/>
                <w:lang w:val="pt-BR"/>
              </w:rPr>
              <w:t>RA</w:t>
            </w:r>
          </w:p>
        </w:tc>
        <w:tc>
          <w:tcPr>
            <w:tcW w:w="170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2889D2" w14:textId="171DA76F" w:rsidR="000C2952" w:rsidRPr="00B03B23" w:rsidRDefault="00B03B23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03B23">
              <w:rPr>
                <w:rFonts w:ascii="Times New Roman" w:hAnsi="Times New Roman" w:cs="Times New Roman" w:hint="eastAsia"/>
                <w:i/>
                <w:iCs/>
                <w:color w:val="EE0000"/>
                <w:szCs w:val="21"/>
              </w:rPr>
              <w:t>p</w:t>
            </w:r>
          </w:p>
        </w:tc>
      </w:tr>
      <w:tr w:rsidR="000C2952" w:rsidRPr="002B4400" w14:paraId="5E7CF93B" w14:textId="77777777" w:rsidTr="00C27995">
        <w:trPr>
          <w:trHeight w:val="256"/>
        </w:trPr>
        <w:tc>
          <w:tcPr>
            <w:tcW w:w="127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9DBB2B" w14:textId="77777777" w:rsidR="000C2952" w:rsidRPr="002B4400" w:rsidRDefault="000C2952" w:rsidP="00C27995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2B4400">
              <w:rPr>
                <w:rFonts w:ascii="Times New Roman" w:hAnsi="Times New Roman" w:cs="Times New Roman" w:hint="eastAsia"/>
                <w:szCs w:val="21"/>
                <w:lang w:val="pt-BR"/>
              </w:rPr>
              <w:t>IL-1</w:t>
            </w:r>
            <w:r>
              <w:rPr>
                <w:rFonts w:ascii="Cambria Math" w:hAnsi="Cambria Math" w:cs="Times New Roman"/>
                <w:szCs w:val="21"/>
                <w:lang w:val="pt-BR"/>
              </w:rPr>
              <w:t>β</w:t>
            </w:r>
          </w:p>
        </w:tc>
        <w:tc>
          <w:tcPr>
            <w:tcW w:w="21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223DE7" w14:textId="77777777" w:rsidR="000C2952" w:rsidRPr="002B4400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4400">
              <w:rPr>
                <w:rFonts w:ascii="Times New Roman" w:hAnsi="Times New Roman" w:cs="Times New Roman" w:hint="eastAsia"/>
                <w:szCs w:val="21"/>
              </w:rPr>
              <w:t>3.42 [2.24-5.07]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ADCC97" w14:textId="77777777" w:rsidR="000C2952" w:rsidRPr="002B4400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4400">
              <w:rPr>
                <w:rFonts w:ascii="Times New Roman" w:hAnsi="Times New Roman" w:cs="Times New Roman" w:hint="eastAsia"/>
                <w:szCs w:val="21"/>
              </w:rPr>
              <w:t>4.72 [3.42-6.10]</w:t>
            </w:r>
          </w:p>
        </w:tc>
        <w:tc>
          <w:tcPr>
            <w:tcW w:w="170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8E987F" w14:textId="77777777" w:rsidR="000C2952" w:rsidRPr="002B4400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4400">
              <w:rPr>
                <w:rFonts w:ascii="Times New Roman" w:hAnsi="Times New Roman" w:cs="Times New Roman" w:hint="eastAsia"/>
                <w:szCs w:val="21"/>
              </w:rPr>
              <w:t>0.081</w:t>
            </w:r>
          </w:p>
        </w:tc>
      </w:tr>
      <w:tr w:rsidR="000C2952" w:rsidRPr="002B4400" w14:paraId="419C6356" w14:textId="77777777" w:rsidTr="00C27995">
        <w:trPr>
          <w:trHeight w:val="256"/>
        </w:trPr>
        <w:tc>
          <w:tcPr>
            <w:tcW w:w="127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723601" w14:textId="77777777" w:rsidR="000C2952" w:rsidRPr="002B4400" w:rsidRDefault="000C2952" w:rsidP="00C27995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2B4400">
              <w:rPr>
                <w:rFonts w:ascii="Times New Roman" w:hAnsi="Times New Roman" w:cs="Times New Roman" w:hint="eastAsia"/>
                <w:szCs w:val="21"/>
                <w:lang w:val="pt-BR"/>
              </w:rPr>
              <w:t>IL-2</w:t>
            </w:r>
          </w:p>
        </w:tc>
        <w:tc>
          <w:tcPr>
            <w:tcW w:w="21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8EC1F1" w14:textId="77777777" w:rsidR="000C2952" w:rsidRPr="002B4400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4400">
              <w:rPr>
                <w:rFonts w:ascii="Times New Roman" w:hAnsi="Times New Roman" w:cs="Times New Roman" w:hint="eastAsia"/>
                <w:szCs w:val="21"/>
              </w:rPr>
              <w:t>6.93 [6.93-10.98]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B324DF" w14:textId="77777777" w:rsidR="000C2952" w:rsidRPr="002B4400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4400">
              <w:rPr>
                <w:rFonts w:ascii="Times New Roman" w:hAnsi="Times New Roman" w:cs="Times New Roman" w:hint="eastAsia"/>
                <w:szCs w:val="21"/>
              </w:rPr>
              <w:t>9.57 [7.40-13.18]</w:t>
            </w:r>
          </w:p>
        </w:tc>
        <w:tc>
          <w:tcPr>
            <w:tcW w:w="170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9A758C" w14:textId="77777777" w:rsidR="000C2952" w:rsidRPr="002B4400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4400">
              <w:rPr>
                <w:rFonts w:ascii="Times New Roman" w:hAnsi="Times New Roman" w:cs="Times New Roman" w:hint="eastAsia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0C2952" w:rsidRPr="002B4400" w14:paraId="1C052810" w14:textId="77777777" w:rsidTr="00C27995">
        <w:trPr>
          <w:trHeight w:val="256"/>
        </w:trPr>
        <w:tc>
          <w:tcPr>
            <w:tcW w:w="127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9BAE3D" w14:textId="77777777" w:rsidR="000C2952" w:rsidRPr="002B4400" w:rsidRDefault="000C2952" w:rsidP="00C27995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2B4400">
              <w:rPr>
                <w:rFonts w:ascii="Times New Roman" w:hAnsi="Times New Roman" w:cs="Times New Roman" w:hint="eastAsia"/>
                <w:szCs w:val="21"/>
                <w:lang w:val="pt-BR"/>
              </w:rPr>
              <w:t>IL-4</w:t>
            </w:r>
          </w:p>
        </w:tc>
        <w:tc>
          <w:tcPr>
            <w:tcW w:w="21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782564" w14:textId="77777777" w:rsidR="000C2952" w:rsidRPr="002B4400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4400">
              <w:rPr>
                <w:rFonts w:ascii="Times New Roman" w:hAnsi="Times New Roman" w:cs="Times New Roman" w:hint="eastAsia"/>
                <w:szCs w:val="21"/>
              </w:rPr>
              <w:t>37.17 [26.82-53.60]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3F2EE5" w14:textId="77777777" w:rsidR="000C2952" w:rsidRPr="002B4400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4400">
              <w:rPr>
                <w:rFonts w:ascii="Times New Roman" w:hAnsi="Times New Roman" w:cs="Times New Roman" w:hint="eastAsia"/>
                <w:szCs w:val="21"/>
              </w:rPr>
              <w:t>54.68 [41.69-75.12]</w:t>
            </w:r>
          </w:p>
        </w:tc>
        <w:tc>
          <w:tcPr>
            <w:tcW w:w="170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F6B832" w14:textId="77777777" w:rsidR="000C2952" w:rsidRPr="002B4400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4400">
              <w:rPr>
                <w:rFonts w:ascii="Times New Roman" w:hAnsi="Times New Roman" w:cs="Times New Roman" w:hint="eastAsia"/>
                <w:szCs w:val="21"/>
              </w:rPr>
              <w:t>0.06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0C2952" w:rsidRPr="002B4400" w14:paraId="04C06DDA" w14:textId="77777777" w:rsidTr="00C27995">
        <w:trPr>
          <w:trHeight w:val="256"/>
        </w:trPr>
        <w:tc>
          <w:tcPr>
            <w:tcW w:w="127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DEB5BF" w14:textId="77777777" w:rsidR="000C2952" w:rsidRPr="001061CD" w:rsidRDefault="000C2952" w:rsidP="00C27995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  <w:lang w:val="pt-BR"/>
              </w:rPr>
              <w:t>IL-6</w:t>
            </w:r>
          </w:p>
        </w:tc>
        <w:tc>
          <w:tcPr>
            <w:tcW w:w="21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EF223F" w14:textId="77777777" w:rsidR="000C2952" w:rsidRPr="001061CD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</w:rPr>
              <w:t>2.01 [1.94-3.89]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01BE21" w14:textId="77777777" w:rsidR="000C2952" w:rsidRPr="001061CD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</w:rPr>
              <w:t>4.03 [2.82-6.87]</w:t>
            </w:r>
          </w:p>
        </w:tc>
        <w:tc>
          <w:tcPr>
            <w:tcW w:w="170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E7B966" w14:textId="77777777" w:rsidR="000C2952" w:rsidRPr="002B4400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4400">
              <w:rPr>
                <w:rFonts w:ascii="Times New Roman" w:hAnsi="Times New Roman" w:cs="Times New Roman" w:hint="eastAsia"/>
                <w:b/>
                <w:bCs/>
                <w:szCs w:val="21"/>
              </w:rPr>
              <w:t>0.014</w:t>
            </w:r>
          </w:p>
        </w:tc>
      </w:tr>
      <w:tr w:rsidR="000C2952" w:rsidRPr="002B4400" w14:paraId="43AA1399" w14:textId="77777777" w:rsidTr="00C27995">
        <w:trPr>
          <w:trHeight w:val="256"/>
        </w:trPr>
        <w:tc>
          <w:tcPr>
            <w:tcW w:w="127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42F7F8" w14:textId="77777777" w:rsidR="000C2952" w:rsidRPr="001061CD" w:rsidRDefault="000C2952" w:rsidP="00C27995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  <w:lang w:val="pt-BR"/>
              </w:rPr>
              <w:t>IL-10</w:t>
            </w:r>
          </w:p>
        </w:tc>
        <w:tc>
          <w:tcPr>
            <w:tcW w:w="21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2FD2A3" w14:textId="77777777" w:rsidR="000C2952" w:rsidRPr="001061CD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</w:rPr>
              <w:t>1.77 [1.77-2.25]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B0A67C" w14:textId="77777777" w:rsidR="000C2952" w:rsidRPr="001061CD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</w:rPr>
              <w:t>2.65 [1.77-3.78]</w:t>
            </w:r>
          </w:p>
        </w:tc>
        <w:tc>
          <w:tcPr>
            <w:tcW w:w="170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EFB2C5" w14:textId="77777777" w:rsidR="000C2952" w:rsidRPr="002B4400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4400">
              <w:rPr>
                <w:rFonts w:ascii="Times New Roman" w:hAnsi="Times New Roman" w:cs="Times New Roman" w:hint="eastAsia"/>
                <w:szCs w:val="21"/>
              </w:rPr>
              <w:t>0.05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0C2952" w:rsidRPr="002B4400" w14:paraId="11F8FF75" w14:textId="77777777" w:rsidTr="00C27995">
        <w:trPr>
          <w:trHeight w:val="256"/>
        </w:trPr>
        <w:tc>
          <w:tcPr>
            <w:tcW w:w="127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BE9ADD" w14:textId="77777777" w:rsidR="000C2952" w:rsidRPr="001061CD" w:rsidRDefault="000C2952" w:rsidP="00C27995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  <w:lang w:val="pt-BR"/>
              </w:rPr>
              <w:t>IL-17</w:t>
            </w:r>
          </w:p>
        </w:tc>
        <w:tc>
          <w:tcPr>
            <w:tcW w:w="21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47F8AA" w14:textId="77777777" w:rsidR="000C2952" w:rsidRPr="001061CD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</w:rPr>
              <w:t>3.26 [3.26-3.36]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1B4648" w14:textId="77777777" w:rsidR="000C2952" w:rsidRPr="001061CD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</w:rPr>
              <w:t>3.26 [3.26-3.65]</w:t>
            </w:r>
          </w:p>
        </w:tc>
        <w:tc>
          <w:tcPr>
            <w:tcW w:w="170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641EA8" w14:textId="77777777" w:rsidR="000C2952" w:rsidRPr="002B4400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4400">
              <w:rPr>
                <w:rFonts w:ascii="Times New Roman" w:hAnsi="Times New Roman" w:cs="Times New Roman" w:hint="eastAsia"/>
                <w:szCs w:val="21"/>
              </w:rPr>
              <w:t>0.50</w:t>
            </w:r>
          </w:p>
        </w:tc>
      </w:tr>
      <w:tr w:rsidR="000C2952" w:rsidRPr="002B4400" w14:paraId="1706AB9F" w14:textId="77777777" w:rsidTr="00C27995">
        <w:trPr>
          <w:trHeight w:val="256"/>
        </w:trPr>
        <w:tc>
          <w:tcPr>
            <w:tcW w:w="127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6CD8B0" w14:textId="77777777" w:rsidR="000C2952" w:rsidRPr="001061CD" w:rsidRDefault="000C2952" w:rsidP="00C27995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  <w:lang w:val="pt-BR"/>
              </w:rPr>
              <w:t>IFN-</w:t>
            </w:r>
            <w:r w:rsidRPr="001061CD">
              <w:rPr>
                <w:rFonts w:ascii="Cambria Math" w:hAnsi="Cambria Math" w:cs="Times New Roman"/>
                <w:szCs w:val="21"/>
                <w:lang w:val="pt-BR"/>
              </w:rPr>
              <w:t>α</w:t>
            </w:r>
          </w:p>
        </w:tc>
        <w:tc>
          <w:tcPr>
            <w:tcW w:w="21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C19FB9" w14:textId="77777777" w:rsidR="000C2952" w:rsidRPr="001061CD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</w:rPr>
              <w:t>2.69 [2.69-2.71]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193021" w14:textId="77777777" w:rsidR="000C2952" w:rsidRPr="001061CD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</w:rPr>
              <w:t>2.69 [2.69-2.75]</w:t>
            </w:r>
          </w:p>
        </w:tc>
        <w:tc>
          <w:tcPr>
            <w:tcW w:w="170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585D78" w14:textId="77777777" w:rsidR="000C2952" w:rsidRPr="002B4400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4400">
              <w:rPr>
                <w:rFonts w:ascii="Times New Roman" w:hAnsi="Times New Roman" w:cs="Times New Roman" w:hint="eastAsia"/>
                <w:szCs w:val="21"/>
              </w:rPr>
              <w:t>0.4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0C2952" w:rsidRPr="002B4400" w14:paraId="1DDF6F11" w14:textId="77777777" w:rsidTr="00C27995">
        <w:trPr>
          <w:trHeight w:val="256"/>
        </w:trPr>
        <w:tc>
          <w:tcPr>
            <w:tcW w:w="127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F2C33B" w14:textId="77777777" w:rsidR="000C2952" w:rsidRPr="001061CD" w:rsidRDefault="000C2952" w:rsidP="00C27995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  <w:lang w:val="pt-BR"/>
              </w:rPr>
              <w:t>IFN-</w:t>
            </w:r>
            <w:r w:rsidRPr="001061CD">
              <w:rPr>
                <w:rFonts w:ascii="Cambria Math" w:hAnsi="Cambria Math" w:cs="Times New Roman"/>
                <w:szCs w:val="21"/>
                <w:lang w:val="pt-BR"/>
              </w:rPr>
              <w:t>β</w:t>
            </w:r>
          </w:p>
        </w:tc>
        <w:tc>
          <w:tcPr>
            <w:tcW w:w="21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38B1C8" w14:textId="77777777" w:rsidR="000C2952" w:rsidRPr="001061CD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</w:rPr>
              <w:t>12.37 [12.37-12.37]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092F89" w14:textId="77777777" w:rsidR="000C2952" w:rsidRPr="001061CD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</w:rPr>
              <w:t>12.37 [12.37-12.37]</w:t>
            </w:r>
          </w:p>
        </w:tc>
        <w:tc>
          <w:tcPr>
            <w:tcW w:w="170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714136" w14:textId="77777777" w:rsidR="000C2952" w:rsidRPr="002B4400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440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0C2952" w:rsidRPr="002B4400" w14:paraId="2DF987CE" w14:textId="77777777" w:rsidTr="00C27995">
        <w:trPr>
          <w:trHeight w:val="256"/>
        </w:trPr>
        <w:tc>
          <w:tcPr>
            <w:tcW w:w="127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B49D5E" w14:textId="77777777" w:rsidR="000C2952" w:rsidRPr="001061CD" w:rsidRDefault="000C2952" w:rsidP="00C27995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  <w:lang w:val="pt-BR"/>
              </w:rPr>
              <w:t>IFN-</w:t>
            </w:r>
            <w:r w:rsidRPr="001061CD">
              <w:rPr>
                <w:rFonts w:ascii="Cambria Math" w:hAnsi="Cambria Math" w:cs="Times New Roman"/>
                <w:szCs w:val="21"/>
                <w:lang w:val="pt-BR"/>
              </w:rPr>
              <w:t>γ</w:t>
            </w:r>
          </w:p>
        </w:tc>
        <w:tc>
          <w:tcPr>
            <w:tcW w:w="21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05EFD8" w14:textId="77777777" w:rsidR="000C2952" w:rsidRPr="001061CD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</w:rPr>
              <w:t>8.40 [6.92-10.11]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CF235C" w14:textId="77777777" w:rsidR="000C2952" w:rsidRPr="001061CD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</w:rPr>
              <w:t>11.32 [7.13-18.36]</w:t>
            </w:r>
          </w:p>
        </w:tc>
        <w:tc>
          <w:tcPr>
            <w:tcW w:w="170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8C5DDC" w14:textId="77777777" w:rsidR="000C2952" w:rsidRPr="002B4400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4400">
              <w:rPr>
                <w:rFonts w:ascii="Times New Roman" w:hAnsi="Times New Roman" w:cs="Times New Roman" w:hint="eastAsia"/>
                <w:szCs w:val="21"/>
              </w:rPr>
              <w:t>0.06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0C2952" w:rsidRPr="002B4400" w14:paraId="61915BB4" w14:textId="77777777" w:rsidTr="00C27995">
        <w:trPr>
          <w:trHeight w:val="256"/>
        </w:trPr>
        <w:tc>
          <w:tcPr>
            <w:tcW w:w="127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DBBD3B" w14:textId="77777777" w:rsidR="000C2952" w:rsidRPr="001061CD" w:rsidRDefault="000C2952" w:rsidP="00C27995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  <w:lang w:val="pt-BR"/>
              </w:rPr>
              <w:t>TNF-</w:t>
            </w:r>
            <w:r w:rsidRPr="001061CD">
              <w:rPr>
                <w:rFonts w:ascii="Cambria Math" w:hAnsi="Cambria Math" w:cs="Times New Roman"/>
                <w:szCs w:val="21"/>
                <w:lang w:val="pt-BR"/>
              </w:rPr>
              <w:t>α</w:t>
            </w:r>
          </w:p>
        </w:tc>
        <w:tc>
          <w:tcPr>
            <w:tcW w:w="21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F760A5" w14:textId="77777777" w:rsidR="000C2952" w:rsidRPr="001061CD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</w:rPr>
              <w:t>2.33 [1.95-4.87]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43561C" w14:textId="77777777" w:rsidR="000C2952" w:rsidRPr="001061CD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</w:rPr>
              <w:t>6.77 [4.27-9.80]</w:t>
            </w:r>
          </w:p>
        </w:tc>
        <w:tc>
          <w:tcPr>
            <w:tcW w:w="170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4B448C" w14:textId="77777777" w:rsidR="000C2952" w:rsidRPr="002B4400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4400">
              <w:rPr>
                <w:rFonts w:ascii="Times New Roman" w:hAnsi="Times New Roman" w:cs="Times New Roman" w:hint="eastAsia"/>
                <w:b/>
                <w:bCs/>
                <w:szCs w:val="21"/>
              </w:rPr>
              <w:t>0.0046</w:t>
            </w:r>
          </w:p>
        </w:tc>
      </w:tr>
      <w:tr w:rsidR="000C2952" w:rsidRPr="002B4400" w14:paraId="589EDD4D" w14:textId="77777777" w:rsidTr="00C27995">
        <w:trPr>
          <w:trHeight w:val="256"/>
        </w:trPr>
        <w:tc>
          <w:tcPr>
            <w:tcW w:w="127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77EA5D" w14:textId="77777777" w:rsidR="000C2952" w:rsidRPr="001061CD" w:rsidRDefault="000C2952" w:rsidP="00C27995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  <w:lang w:val="pt-BR"/>
              </w:rPr>
              <w:t>Dkk-1</w:t>
            </w:r>
          </w:p>
        </w:tc>
        <w:tc>
          <w:tcPr>
            <w:tcW w:w="21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66A50A" w14:textId="77777777" w:rsidR="000C2952" w:rsidRPr="001061CD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</w:rPr>
              <w:t>262.4 [199.7-364.9]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D62D67" w14:textId="77777777" w:rsidR="000C2952" w:rsidRPr="001061CD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</w:rPr>
              <w:t>328.2 [228.8-473.1]</w:t>
            </w:r>
          </w:p>
        </w:tc>
        <w:tc>
          <w:tcPr>
            <w:tcW w:w="170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9887CF" w14:textId="77777777" w:rsidR="000C2952" w:rsidRPr="002B4400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4400">
              <w:rPr>
                <w:rFonts w:ascii="Times New Roman" w:hAnsi="Times New Roman" w:cs="Times New Roman" w:hint="eastAsia"/>
                <w:szCs w:val="21"/>
              </w:rPr>
              <w:t>0.27</w:t>
            </w:r>
          </w:p>
        </w:tc>
      </w:tr>
      <w:tr w:rsidR="000C2952" w:rsidRPr="002B4400" w14:paraId="253D8A2B" w14:textId="77777777" w:rsidTr="00C27995">
        <w:trPr>
          <w:trHeight w:val="256"/>
        </w:trPr>
        <w:tc>
          <w:tcPr>
            <w:tcW w:w="127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9CA94A" w14:textId="77777777" w:rsidR="000C2952" w:rsidRPr="001061CD" w:rsidRDefault="000C2952" w:rsidP="00C27995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  <w:lang w:val="pt-BR"/>
              </w:rPr>
              <w:t>CCL2</w:t>
            </w:r>
          </w:p>
        </w:tc>
        <w:tc>
          <w:tcPr>
            <w:tcW w:w="21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175F50" w14:textId="77777777" w:rsidR="000C2952" w:rsidRPr="001061CD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</w:rPr>
              <w:t>224.4 [171.8-288.3]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B05B53" w14:textId="77777777" w:rsidR="000C2952" w:rsidRPr="001061CD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</w:rPr>
              <w:t>250.2 [196.3-318.2]</w:t>
            </w:r>
          </w:p>
        </w:tc>
        <w:tc>
          <w:tcPr>
            <w:tcW w:w="170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AC6222" w14:textId="77777777" w:rsidR="000C2952" w:rsidRPr="002B4400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4400">
              <w:rPr>
                <w:rFonts w:ascii="Times New Roman" w:hAnsi="Times New Roman" w:cs="Times New Roman" w:hint="eastAsia"/>
                <w:szCs w:val="21"/>
              </w:rPr>
              <w:t>0.50</w:t>
            </w:r>
          </w:p>
        </w:tc>
      </w:tr>
      <w:tr w:rsidR="000C2952" w:rsidRPr="002B4400" w14:paraId="21D28BC4" w14:textId="77777777" w:rsidTr="00C27995">
        <w:trPr>
          <w:trHeight w:val="256"/>
        </w:trPr>
        <w:tc>
          <w:tcPr>
            <w:tcW w:w="127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EA68F7" w14:textId="77777777" w:rsidR="000C2952" w:rsidRPr="001061CD" w:rsidRDefault="000C2952" w:rsidP="00C27995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  <w:lang w:val="pt-BR"/>
              </w:rPr>
              <w:t>CXCL10</w:t>
            </w:r>
          </w:p>
        </w:tc>
        <w:tc>
          <w:tcPr>
            <w:tcW w:w="21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C9A14C" w14:textId="77777777" w:rsidR="000C2952" w:rsidRPr="001061CD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</w:rPr>
              <w:t>29.23 [16.83-41.75]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3DCB16" w14:textId="77777777" w:rsidR="000C2952" w:rsidRPr="001061CD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</w:rPr>
              <w:t>45.69 [34.23-83.53]</w:t>
            </w:r>
          </w:p>
        </w:tc>
        <w:tc>
          <w:tcPr>
            <w:tcW w:w="170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A4C2D0" w14:textId="77777777" w:rsidR="000C2952" w:rsidRPr="002B4400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4400">
              <w:rPr>
                <w:rFonts w:ascii="Times New Roman" w:hAnsi="Times New Roman" w:cs="Times New Roman" w:hint="eastAsia"/>
                <w:b/>
                <w:bCs/>
                <w:szCs w:val="21"/>
              </w:rPr>
              <w:t>0.018</w:t>
            </w:r>
          </w:p>
        </w:tc>
      </w:tr>
      <w:tr w:rsidR="000C2952" w:rsidRPr="002B4400" w14:paraId="2BB98ACC" w14:textId="77777777" w:rsidTr="00C27995">
        <w:trPr>
          <w:trHeight w:val="256"/>
        </w:trPr>
        <w:tc>
          <w:tcPr>
            <w:tcW w:w="127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48AEC1" w14:textId="77777777" w:rsidR="000C2952" w:rsidRPr="001061CD" w:rsidRDefault="000C2952" w:rsidP="00C27995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  <w:lang w:val="pt-BR"/>
              </w:rPr>
              <w:t>HGF</w:t>
            </w:r>
          </w:p>
        </w:tc>
        <w:tc>
          <w:tcPr>
            <w:tcW w:w="212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64DFB4" w14:textId="77777777" w:rsidR="000C2952" w:rsidRPr="001061CD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</w:rPr>
              <w:t>23.92 [11.37-32.55]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E6E211" w14:textId="77777777" w:rsidR="000C2952" w:rsidRPr="001061CD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61CD">
              <w:rPr>
                <w:rFonts w:ascii="Times New Roman" w:hAnsi="Times New Roman" w:cs="Times New Roman" w:hint="eastAsia"/>
                <w:szCs w:val="21"/>
              </w:rPr>
              <w:t>51.14 [37.35-67.14]</w:t>
            </w:r>
          </w:p>
        </w:tc>
        <w:tc>
          <w:tcPr>
            <w:tcW w:w="1701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7B92BE" w14:textId="77777777" w:rsidR="000C2952" w:rsidRPr="002B4400" w:rsidRDefault="000C2952" w:rsidP="00C2799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4400">
              <w:rPr>
                <w:rFonts w:ascii="Times New Roman" w:hAnsi="Times New Roman" w:cs="Times New Roman" w:hint="eastAsia"/>
                <w:b/>
                <w:bCs/>
                <w:szCs w:val="21"/>
              </w:rPr>
              <w:t>0.0003</w:t>
            </w:r>
          </w:p>
        </w:tc>
      </w:tr>
    </w:tbl>
    <w:p w14:paraId="2D5C6603" w14:textId="3A6D3C4C" w:rsidR="00E70226" w:rsidRPr="000C2952" w:rsidRDefault="000C2952" w:rsidP="00AE1FC0">
      <w:pPr>
        <w:spacing w:line="360" w:lineRule="auto"/>
        <w:rPr>
          <w:rFonts w:ascii="Times New Roman" w:hAnsi="Times New Roman" w:cs="Times New Roman"/>
          <w:szCs w:val="21"/>
        </w:rPr>
      </w:pPr>
      <w:r w:rsidRPr="00E65A44">
        <w:rPr>
          <w:rFonts w:ascii="Times New Roman" w:hAnsi="Times New Roman" w:cs="Times New Roman" w:hint="eastAsia"/>
          <w:szCs w:val="21"/>
        </w:rPr>
        <w:t>Data</w:t>
      </w:r>
      <w:r w:rsidRPr="00E65A44">
        <w:rPr>
          <w:rFonts w:ascii="Times New Roman" w:hAnsi="Times New Roman" w:cs="Times New Roman"/>
          <w:szCs w:val="21"/>
        </w:rPr>
        <w:t xml:space="preserve"> are </w:t>
      </w:r>
      <w:r w:rsidRPr="00E65A44">
        <w:rPr>
          <w:rFonts w:ascii="Times New Roman" w:hAnsi="Times New Roman" w:cs="Times New Roman" w:hint="eastAsia"/>
          <w:szCs w:val="21"/>
        </w:rPr>
        <w:t xml:space="preserve">shown </w:t>
      </w:r>
      <w:r w:rsidRPr="00E65A44">
        <w:rPr>
          <w:rFonts w:ascii="Times New Roman" w:hAnsi="Times New Roman" w:cs="Times New Roman"/>
          <w:szCs w:val="21"/>
        </w:rPr>
        <w:t xml:space="preserve">as median </w:t>
      </w:r>
      <w:r>
        <w:rPr>
          <w:rFonts w:ascii="Times New Roman" w:hAnsi="Times New Roman" w:cs="Times New Roman" w:hint="eastAsia"/>
          <w:szCs w:val="21"/>
        </w:rPr>
        <w:t>[</w:t>
      </w:r>
      <w:r w:rsidRPr="00E65A44">
        <w:rPr>
          <w:rFonts w:ascii="Times New Roman" w:hAnsi="Times New Roman" w:cs="Times New Roman"/>
          <w:szCs w:val="21"/>
        </w:rPr>
        <w:t>interquartile range</w:t>
      </w:r>
      <w:r>
        <w:rPr>
          <w:rFonts w:ascii="Times New Roman" w:hAnsi="Times New Roman" w:cs="Times New Roman" w:hint="eastAsia"/>
          <w:szCs w:val="21"/>
        </w:rPr>
        <w:t>]</w:t>
      </w:r>
      <w:r w:rsidRPr="00E65A44">
        <w:rPr>
          <w:rFonts w:ascii="Times New Roman" w:hAnsi="Times New Roman" w:cs="Times New Roman" w:hint="eastAsia"/>
          <w:szCs w:val="21"/>
        </w:rPr>
        <w:t xml:space="preserve"> and Mann-Whitney U test was used. </w:t>
      </w:r>
      <w:r>
        <w:rPr>
          <w:rFonts w:ascii="Times New Roman" w:hAnsi="Times New Roman" w:cs="Times New Roman" w:hint="eastAsia"/>
          <w:szCs w:val="21"/>
        </w:rPr>
        <w:t xml:space="preserve">CCL2, </w:t>
      </w:r>
      <w:r w:rsidRPr="00170F11">
        <w:rPr>
          <w:rFonts w:ascii="Times New Roman" w:hAnsi="Times New Roman" w:cs="Times New Roman"/>
          <w:szCs w:val="21"/>
        </w:rPr>
        <w:t>C-C motif chemokine ligand 2</w:t>
      </w:r>
      <w:r>
        <w:rPr>
          <w:rFonts w:ascii="Times New Roman" w:hAnsi="Times New Roman" w:cs="Times New Roman" w:hint="eastAsia"/>
          <w:szCs w:val="21"/>
        </w:rPr>
        <w:t xml:space="preserve">; CXCL10, </w:t>
      </w:r>
      <w:r w:rsidRPr="00077E78">
        <w:rPr>
          <w:rFonts w:ascii="Times New Roman" w:hAnsi="Times New Roman" w:cs="Times New Roman"/>
          <w:szCs w:val="21"/>
        </w:rPr>
        <w:t>C-X-C motif chemokine ligand 10</w:t>
      </w:r>
      <w:r>
        <w:rPr>
          <w:rFonts w:ascii="Times New Roman" w:hAnsi="Times New Roman" w:cs="Times New Roman" w:hint="eastAsia"/>
          <w:szCs w:val="21"/>
        </w:rPr>
        <w:t xml:space="preserve">; Dkk-1, dickkopf-1; </w:t>
      </w:r>
      <w:r w:rsidRPr="00E65A44">
        <w:rPr>
          <w:rFonts w:ascii="Times New Roman" w:hAnsi="Times New Roman" w:cs="Times New Roman"/>
          <w:szCs w:val="21"/>
        </w:rPr>
        <w:t>HC</w:t>
      </w:r>
      <w:r w:rsidRPr="00E65A44">
        <w:rPr>
          <w:rFonts w:ascii="Times New Roman" w:hAnsi="Times New Roman" w:cs="Times New Roman" w:hint="eastAsia"/>
          <w:szCs w:val="21"/>
        </w:rPr>
        <w:t xml:space="preserve">, </w:t>
      </w:r>
      <w:r w:rsidRPr="00E65A44">
        <w:rPr>
          <w:rFonts w:ascii="Times New Roman" w:hAnsi="Times New Roman" w:cs="Times New Roman"/>
          <w:szCs w:val="21"/>
        </w:rPr>
        <w:t>healthy controls</w:t>
      </w:r>
      <w:r w:rsidRPr="00E65A44"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 xml:space="preserve">HGF, hepatocyte growth factor; IFN, interferon; IL, interleukin; </w:t>
      </w:r>
      <w:r w:rsidRPr="00E65A44">
        <w:rPr>
          <w:rFonts w:ascii="Times New Roman" w:hAnsi="Times New Roman" w:cs="Times New Roman"/>
          <w:szCs w:val="21"/>
        </w:rPr>
        <w:t>RA</w:t>
      </w:r>
      <w:r w:rsidRPr="00E65A44">
        <w:rPr>
          <w:rFonts w:ascii="Times New Roman" w:hAnsi="Times New Roman" w:cs="Times New Roman" w:hint="eastAsia"/>
          <w:szCs w:val="21"/>
        </w:rPr>
        <w:t xml:space="preserve">, </w:t>
      </w:r>
      <w:r w:rsidRPr="00E65A44">
        <w:rPr>
          <w:rFonts w:ascii="Times New Roman" w:hAnsi="Times New Roman" w:cs="Times New Roman"/>
          <w:szCs w:val="21"/>
        </w:rPr>
        <w:t>rheumatoid arthritis</w:t>
      </w:r>
      <w:r>
        <w:rPr>
          <w:rFonts w:ascii="Times New Roman" w:hAnsi="Times New Roman" w:cs="Times New Roman" w:hint="eastAsia"/>
          <w:szCs w:val="21"/>
        </w:rPr>
        <w:t>; TNF, tumour necrosis factor</w:t>
      </w:r>
      <w:r w:rsidRPr="00E65A44">
        <w:rPr>
          <w:rFonts w:ascii="Times New Roman" w:hAnsi="Times New Roman" w:cs="Times New Roman"/>
          <w:szCs w:val="21"/>
        </w:rPr>
        <w:t>.</w:t>
      </w:r>
    </w:p>
    <w:sectPr w:rsidR="00E70226" w:rsidRPr="000C2952" w:rsidSect="008B1762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841DA8" w14:textId="77777777" w:rsidR="00C9581D" w:rsidRDefault="00C9581D" w:rsidP="004F1CED">
      <w:r>
        <w:separator/>
      </w:r>
    </w:p>
  </w:endnote>
  <w:endnote w:type="continuationSeparator" w:id="0">
    <w:p w14:paraId="4DDDC5FC" w14:textId="77777777" w:rsidR="00C9581D" w:rsidRDefault="00C9581D" w:rsidP="004F1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69808159"/>
      <w:docPartObj>
        <w:docPartGallery w:val="Page Numbers (Bottom of Page)"/>
        <w:docPartUnique/>
      </w:docPartObj>
    </w:sdtPr>
    <w:sdtEndPr/>
    <w:sdtContent>
      <w:p w14:paraId="37688B33" w14:textId="0D2978A1" w:rsidR="00276313" w:rsidRDefault="0027631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B1762" w:rsidRPr="008B1762">
          <w:rPr>
            <w:noProof/>
            <w:lang w:val="ja-JP"/>
          </w:rPr>
          <w:t>3</w:t>
        </w:r>
        <w:r>
          <w:fldChar w:fldCharType="end"/>
        </w:r>
      </w:p>
    </w:sdtContent>
  </w:sdt>
  <w:p w14:paraId="6FC28209" w14:textId="77777777" w:rsidR="00276313" w:rsidRDefault="002763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04D120" w14:textId="77777777" w:rsidR="00C9581D" w:rsidRDefault="00C9581D" w:rsidP="004F1CED">
      <w:r>
        <w:separator/>
      </w:r>
    </w:p>
  </w:footnote>
  <w:footnote w:type="continuationSeparator" w:id="0">
    <w:p w14:paraId="7834E6C1" w14:textId="77777777" w:rsidR="00C9581D" w:rsidRDefault="00C9581D" w:rsidP="004F1C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B276D8"/>
    <w:multiLevelType w:val="hybridMultilevel"/>
    <w:tmpl w:val="2C0C0F8E"/>
    <w:lvl w:ilvl="0" w:tplc="39BC63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905D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B49D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3457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4451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F231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5060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2CD8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26F5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3606CC0"/>
    <w:multiLevelType w:val="hybridMultilevel"/>
    <w:tmpl w:val="A240F10E"/>
    <w:lvl w:ilvl="0" w:tplc="26086C0C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43428B"/>
    <w:multiLevelType w:val="hybridMultilevel"/>
    <w:tmpl w:val="30848F66"/>
    <w:lvl w:ilvl="0" w:tplc="A11ADD6C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3E6031"/>
    <w:multiLevelType w:val="hybridMultilevel"/>
    <w:tmpl w:val="EF540654"/>
    <w:lvl w:ilvl="0" w:tplc="3F760D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8AC8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FABE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A61E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C0D7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E234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509F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361C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CC86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4FA0053A"/>
    <w:multiLevelType w:val="hybridMultilevel"/>
    <w:tmpl w:val="543C13C0"/>
    <w:lvl w:ilvl="0" w:tplc="0BE82C3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D5CECDC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1654077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14AA3F2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EE56F11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C452001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2DBAB20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3260E33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C08C474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5">
    <w:nsid w:val="5688731A"/>
    <w:multiLevelType w:val="hybridMultilevel"/>
    <w:tmpl w:val="706AF720"/>
    <w:lvl w:ilvl="0" w:tplc="A4D62C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>
    <w:nsid w:val="591555D9"/>
    <w:multiLevelType w:val="hybridMultilevel"/>
    <w:tmpl w:val="B17454D4"/>
    <w:lvl w:ilvl="0" w:tplc="7DE065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>
    <w:nsid w:val="6B125B9E"/>
    <w:multiLevelType w:val="hybridMultilevel"/>
    <w:tmpl w:val="064ABDA0"/>
    <w:lvl w:ilvl="0" w:tplc="DBFAAA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>
    <w:nsid w:val="75BD2888"/>
    <w:multiLevelType w:val="hybridMultilevel"/>
    <w:tmpl w:val="443043D8"/>
    <w:lvl w:ilvl="0" w:tplc="449ECD2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Theme="minorEastAsia" w:hAnsi="Times New Roman" w:cs="Times New Roman"/>
      </w:rPr>
    </w:lvl>
    <w:lvl w:ilvl="1" w:tplc="DA7EB79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1BE3CB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B5C0F3A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3DFA278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98CEB0F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44BC3AF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5B34493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A003DA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9">
    <w:nsid w:val="772A544A"/>
    <w:multiLevelType w:val="hybridMultilevel"/>
    <w:tmpl w:val="10FE57F6"/>
    <w:lvl w:ilvl="0" w:tplc="10E800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>
    <w:nsid w:val="79ED4D1F"/>
    <w:multiLevelType w:val="hybridMultilevel"/>
    <w:tmpl w:val="A27A8ACC"/>
    <w:lvl w:ilvl="0" w:tplc="FAAC43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  <w:num w:numId="2">
    <w:abstractNumId w:val="3"/>
  </w:num>
  <w:num w:numId="3">
    <w:abstractNumId w:val="10"/>
  </w:num>
  <w:num w:numId="4">
    <w:abstractNumId w:val="6"/>
  </w:num>
  <w:num w:numId="5">
    <w:abstractNumId w:val="8"/>
  </w:num>
  <w:num w:numId="6">
    <w:abstractNumId w:val="4"/>
  </w:num>
  <w:num w:numId="7">
    <w:abstractNumId w:val="1"/>
  </w:num>
  <w:num w:numId="8">
    <w:abstractNumId w:val="2"/>
  </w:num>
  <w:num w:numId="9">
    <w:abstractNumId w:val="9"/>
  </w:num>
  <w:num w:numId="10">
    <w:abstractNumId w:val="5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0stf526wzzeoe950wvdw5b00ww9frsdate&quot;&gt;My EndNote Library&lt;record-ids&gt;&lt;item&gt;888&lt;/item&gt;&lt;item&gt;890&lt;/item&gt;&lt;item&gt;904&lt;/item&gt;&lt;item&gt;1103&lt;/item&gt;&lt;item&gt;1815&lt;/item&gt;&lt;item&gt;1837&lt;/item&gt;&lt;item&gt;2027&lt;/item&gt;&lt;item&gt;2387&lt;/item&gt;&lt;item&gt;2556&lt;/item&gt;&lt;item&gt;2632&lt;/item&gt;&lt;item&gt;2822&lt;/item&gt;&lt;item&gt;2823&lt;/item&gt;&lt;item&gt;2824&lt;/item&gt;&lt;item&gt;2825&lt;/item&gt;&lt;item&gt;2826&lt;/item&gt;&lt;item&gt;2827&lt;/item&gt;&lt;item&gt;2828&lt;/item&gt;&lt;item&gt;2830&lt;/item&gt;&lt;item&gt;2831&lt;/item&gt;&lt;item&gt;2832&lt;/item&gt;&lt;item&gt;2833&lt;/item&gt;&lt;item&gt;2834&lt;/item&gt;&lt;item&gt;2835&lt;/item&gt;&lt;item&gt;2836&lt;/item&gt;&lt;item&gt;2839&lt;/item&gt;&lt;item&gt;2840&lt;/item&gt;&lt;item&gt;2842&lt;/item&gt;&lt;item&gt;2843&lt;/item&gt;&lt;/record-ids&gt;&lt;/item&gt;&lt;/Libraries&gt;"/>
  </w:docVars>
  <w:rsids>
    <w:rsidRoot w:val="0071200A"/>
    <w:rsid w:val="000001ED"/>
    <w:rsid w:val="00000363"/>
    <w:rsid w:val="0000099C"/>
    <w:rsid w:val="0000450E"/>
    <w:rsid w:val="00005770"/>
    <w:rsid w:val="0000618C"/>
    <w:rsid w:val="00007713"/>
    <w:rsid w:val="00007C4C"/>
    <w:rsid w:val="00007DF6"/>
    <w:rsid w:val="000100A3"/>
    <w:rsid w:val="000103A0"/>
    <w:rsid w:val="0001146B"/>
    <w:rsid w:val="00011CB1"/>
    <w:rsid w:val="00012BCF"/>
    <w:rsid w:val="00012DA5"/>
    <w:rsid w:val="00015AC2"/>
    <w:rsid w:val="00017B4F"/>
    <w:rsid w:val="0002386B"/>
    <w:rsid w:val="000254DD"/>
    <w:rsid w:val="0002580C"/>
    <w:rsid w:val="00027827"/>
    <w:rsid w:val="00033314"/>
    <w:rsid w:val="000358E1"/>
    <w:rsid w:val="00036CA2"/>
    <w:rsid w:val="00040141"/>
    <w:rsid w:val="00040285"/>
    <w:rsid w:val="000403B3"/>
    <w:rsid w:val="00041640"/>
    <w:rsid w:val="0004177C"/>
    <w:rsid w:val="0004575C"/>
    <w:rsid w:val="0004711D"/>
    <w:rsid w:val="00050B28"/>
    <w:rsid w:val="00051801"/>
    <w:rsid w:val="000530AF"/>
    <w:rsid w:val="0005482D"/>
    <w:rsid w:val="00054BCD"/>
    <w:rsid w:val="0006173C"/>
    <w:rsid w:val="000619AC"/>
    <w:rsid w:val="000622B9"/>
    <w:rsid w:val="000625AE"/>
    <w:rsid w:val="000632AC"/>
    <w:rsid w:val="00064BB9"/>
    <w:rsid w:val="00065DED"/>
    <w:rsid w:val="000666DB"/>
    <w:rsid w:val="000703C5"/>
    <w:rsid w:val="00070B40"/>
    <w:rsid w:val="00072C07"/>
    <w:rsid w:val="00073767"/>
    <w:rsid w:val="00077E78"/>
    <w:rsid w:val="000816E0"/>
    <w:rsid w:val="00081AE3"/>
    <w:rsid w:val="000820E7"/>
    <w:rsid w:val="000823D2"/>
    <w:rsid w:val="00084CCB"/>
    <w:rsid w:val="00087004"/>
    <w:rsid w:val="00087BE5"/>
    <w:rsid w:val="00091381"/>
    <w:rsid w:val="00091958"/>
    <w:rsid w:val="00094BF3"/>
    <w:rsid w:val="00095A55"/>
    <w:rsid w:val="00095F00"/>
    <w:rsid w:val="00096384"/>
    <w:rsid w:val="00097107"/>
    <w:rsid w:val="00097EAC"/>
    <w:rsid w:val="000A1D57"/>
    <w:rsid w:val="000A6641"/>
    <w:rsid w:val="000A7FDE"/>
    <w:rsid w:val="000B1250"/>
    <w:rsid w:val="000B1C36"/>
    <w:rsid w:val="000B374A"/>
    <w:rsid w:val="000B72ED"/>
    <w:rsid w:val="000B78A7"/>
    <w:rsid w:val="000C0574"/>
    <w:rsid w:val="000C0CBF"/>
    <w:rsid w:val="000C2329"/>
    <w:rsid w:val="000C2952"/>
    <w:rsid w:val="000C2B33"/>
    <w:rsid w:val="000C42B8"/>
    <w:rsid w:val="000D0036"/>
    <w:rsid w:val="000D04EA"/>
    <w:rsid w:val="000D330D"/>
    <w:rsid w:val="000E0BFD"/>
    <w:rsid w:val="000E2CF9"/>
    <w:rsid w:val="000E2D40"/>
    <w:rsid w:val="000E3A65"/>
    <w:rsid w:val="000E455B"/>
    <w:rsid w:val="000E4ACF"/>
    <w:rsid w:val="000E504A"/>
    <w:rsid w:val="000E7E83"/>
    <w:rsid w:val="000F1EE1"/>
    <w:rsid w:val="000F31E2"/>
    <w:rsid w:val="000F4731"/>
    <w:rsid w:val="000F4E3A"/>
    <w:rsid w:val="000F5A67"/>
    <w:rsid w:val="000F7272"/>
    <w:rsid w:val="00101026"/>
    <w:rsid w:val="00103AB0"/>
    <w:rsid w:val="00105299"/>
    <w:rsid w:val="00107122"/>
    <w:rsid w:val="0011275E"/>
    <w:rsid w:val="00114F56"/>
    <w:rsid w:val="00115DF7"/>
    <w:rsid w:val="001163EC"/>
    <w:rsid w:val="001163F1"/>
    <w:rsid w:val="00117909"/>
    <w:rsid w:val="001224DD"/>
    <w:rsid w:val="0012463F"/>
    <w:rsid w:val="001249E9"/>
    <w:rsid w:val="00124B0C"/>
    <w:rsid w:val="0012664A"/>
    <w:rsid w:val="00126EC7"/>
    <w:rsid w:val="00127671"/>
    <w:rsid w:val="001320AF"/>
    <w:rsid w:val="001328B2"/>
    <w:rsid w:val="0013498E"/>
    <w:rsid w:val="0013794B"/>
    <w:rsid w:val="00137FE4"/>
    <w:rsid w:val="00140FC3"/>
    <w:rsid w:val="0014175C"/>
    <w:rsid w:val="00142328"/>
    <w:rsid w:val="0014308F"/>
    <w:rsid w:val="00145ADF"/>
    <w:rsid w:val="00146496"/>
    <w:rsid w:val="0015764F"/>
    <w:rsid w:val="0016663D"/>
    <w:rsid w:val="00167EC2"/>
    <w:rsid w:val="00170F11"/>
    <w:rsid w:val="0017145A"/>
    <w:rsid w:val="001735E5"/>
    <w:rsid w:val="00173C52"/>
    <w:rsid w:val="00173E52"/>
    <w:rsid w:val="00175E9A"/>
    <w:rsid w:val="00176C65"/>
    <w:rsid w:val="0017718C"/>
    <w:rsid w:val="0018010A"/>
    <w:rsid w:val="00180887"/>
    <w:rsid w:val="00180CA6"/>
    <w:rsid w:val="00181E39"/>
    <w:rsid w:val="0018237C"/>
    <w:rsid w:val="0018238E"/>
    <w:rsid w:val="001834F3"/>
    <w:rsid w:val="00184343"/>
    <w:rsid w:val="00184420"/>
    <w:rsid w:val="00185C72"/>
    <w:rsid w:val="00186344"/>
    <w:rsid w:val="00191853"/>
    <w:rsid w:val="001A0A8E"/>
    <w:rsid w:val="001A28B5"/>
    <w:rsid w:val="001A3FAE"/>
    <w:rsid w:val="001B1890"/>
    <w:rsid w:val="001B1A79"/>
    <w:rsid w:val="001B264B"/>
    <w:rsid w:val="001B3502"/>
    <w:rsid w:val="001B69A5"/>
    <w:rsid w:val="001B765E"/>
    <w:rsid w:val="001C02B5"/>
    <w:rsid w:val="001C0BE1"/>
    <w:rsid w:val="001C0E2C"/>
    <w:rsid w:val="001C5E44"/>
    <w:rsid w:val="001C636A"/>
    <w:rsid w:val="001C6B8C"/>
    <w:rsid w:val="001D00EB"/>
    <w:rsid w:val="001D4CA3"/>
    <w:rsid w:val="001D545D"/>
    <w:rsid w:val="001D5685"/>
    <w:rsid w:val="001D7DBD"/>
    <w:rsid w:val="001E27FB"/>
    <w:rsid w:val="001E2CC5"/>
    <w:rsid w:val="001E3024"/>
    <w:rsid w:val="001E4632"/>
    <w:rsid w:val="001E53B9"/>
    <w:rsid w:val="001E62DC"/>
    <w:rsid w:val="001E6EE7"/>
    <w:rsid w:val="001E713E"/>
    <w:rsid w:val="001E7A57"/>
    <w:rsid w:val="001F050A"/>
    <w:rsid w:val="001F194F"/>
    <w:rsid w:val="001F1A90"/>
    <w:rsid w:val="001F1B0F"/>
    <w:rsid w:val="001F2E36"/>
    <w:rsid w:val="001F7130"/>
    <w:rsid w:val="0020255F"/>
    <w:rsid w:val="0020318E"/>
    <w:rsid w:val="002057CF"/>
    <w:rsid w:val="00207652"/>
    <w:rsid w:val="00207F8F"/>
    <w:rsid w:val="00211913"/>
    <w:rsid w:val="00216DAE"/>
    <w:rsid w:val="00222CB0"/>
    <w:rsid w:val="002235F0"/>
    <w:rsid w:val="00224B88"/>
    <w:rsid w:val="00225A55"/>
    <w:rsid w:val="0023112B"/>
    <w:rsid w:val="00231A0E"/>
    <w:rsid w:val="002332F4"/>
    <w:rsid w:val="002340EA"/>
    <w:rsid w:val="0023544B"/>
    <w:rsid w:val="00235F12"/>
    <w:rsid w:val="00236AB3"/>
    <w:rsid w:val="00241AD6"/>
    <w:rsid w:val="00242512"/>
    <w:rsid w:val="00242CC5"/>
    <w:rsid w:val="002431B1"/>
    <w:rsid w:val="002436CD"/>
    <w:rsid w:val="00244061"/>
    <w:rsid w:val="002441FC"/>
    <w:rsid w:val="00244BC3"/>
    <w:rsid w:val="00245362"/>
    <w:rsid w:val="002528A2"/>
    <w:rsid w:val="002533B2"/>
    <w:rsid w:val="00253628"/>
    <w:rsid w:val="00256E37"/>
    <w:rsid w:val="002577C1"/>
    <w:rsid w:val="00260B27"/>
    <w:rsid w:val="002652BA"/>
    <w:rsid w:val="002703F4"/>
    <w:rsid w:val="00270AE2"/>
    <w:rsid w:val="00272AB2"/>
    <w:rsid w:val="00273B64"/>
    <w:rsid w:val="0027414A"/>
    <w:rsid w:val="00276313"/>
    <w:rsid w:val="00276612"/>
    <w:rsid w:val="0027664B"/>
    <w:rsid w:val="00276FCB"/>
    <w:rsid w:val="0027742B"/>
    <w:rsid w:val="00285174"/>
    <w:rsid w:val="00286978"/>
    <w:rsid w:val="00286D10"/>
    <w:rsid w:val="002874F6"/>
    <w:rsid w:val="00287776"/>
    <w:rsid w:val="00287852"/>
    <w:rsid w:val="00287D05"/>
    <w:rsid w:val="0029001C"/>
    <w:rsid w:val="0029445E"/>
    <w:rsid w:val="002963ED"/>
    <w:rsid w:val="00296EFC"/>
    <w:rsid w:val="00297976"/>
    <w:rsid w:val="002A0C7A"/>
    <w:rsid w:val="002A2362"/>
    <w:rsid w:val="002A4DD8"/>
    <w:rsid w:val="002A7883"/>
    <w:rsid w:val="002B0B7B"/>
    <w:rsid w:val="002B0C9F"/>
    <w:rsid w:val="002B288C"/>
    <w:rsid w:val="002B309D"/>
    <w:rsid w:val="002B4400"/>
    <w:rsid w:val="002B462B"/>
    <w:rsid w:val="002C0273"/>
    <w:rsid w:val="002C2207"/>
    <w:rsid w:val="002C2646"/>
    <w:rsid w:val="002C299B"/>
    <w:rsid w:val="002C33C8"/>
    <w:rsid w:val="002C78F7"/>
    <w:rsid w:val="002D1771"/>
    <w:rsid w:val="002D1FBD"/>
    <w:rsid w:val="002D1FE3"/>
    <w:rsid w:val="002D36EB"/>
    <w:rsid w:val="002D4022"/>
    <w:rsid w:val="002D525F"/>
    <w:rsid w:val="002D6434"/>
    <w:rsid w:val="002D673F"/>
    <w:rsid w:val="002D7C45"/>
    <w:rsid w:val="002E0DAC"/>
    <w:rsid w:val="002E144A"/>
    <w:rsid w:val="002E227E"/>
    <w:rsid w:val="002E22C2"/>
    <w:rsid w:val="002E2E3C"/>
    <w:rsid w:val="002E2E86"/>
    <w:rsid w:val="002E3482"/>
    <w:rsid w:val="002E3A7B"/>
    <w:rsid w:val="002E720A"/>
    <w:rsid w:val="002E79C4"/>
    <w:rsid w:val="002F01D3"/>
    <w:rsid w:val="002F462B"/>
    <w:rsid w:val="002F4D65"/>
    <w:rsid w:val="002F54FA"/>
    <w:rsid w:val="002F6162"/>
    <w:rsid w:val="002F6359"/>
    <w:rsid w:val="00300729"/>
    <w:rsid w:val="00300FD7"/>
    <w:rsid w:val="00301EE8"/>
    <w:rsid w:val="0030248C"/>
    <w:rsid w:val="003028D1"/>
    <w:rsid w:val="0030447E"/>
    <w:rsid w:val="003049B9"/>
    <w:rsid w:val="00307A18"/>
    <w:rsid w:val="00310E8D"/>
    <w:rsid w:val="0031309C"/>
    <w:rsid w:val="003134D1"/>
    <w:rsid w:val="0031380E"/>
    <w:rsid w:val="0031387E"/>
    <w:rsid w:val="00314258"/>
    <w:rsid w:val="00314298"/>
    <w:rsid w:val="003151D8"/>
    <w:rsid w:val="00315E64"/>
    <w:rsid w:val="0032091C"/>
    <w:rsid w:val="00322282"/>
    <w:rsid w:val="00324885"/>
    <w:rsid w:val="003260E1"/>
    <w:rsid w:val="003261E0"/>
    <w:rsid w:val="003271AB"/>
    <w:rsid w:val="00332F2D"/>
    <w:rsid w:val="003332F1"/>
    <w:rsid w:val="00333BF6"/>
    <w:rsid w:val="00336841"/>
    <w:rsid w:val="00344F6E"/>
    <w:rsid w:val="00345647"/>
    <w:rsid w:val="003457AA"/>
    <w:rsid w:val="00345BFB"/>
    <w:rsid w:val="003507D7"/>
    <w:rsid w:val="00351CAD"/>
    <w:rsid w:val="00352768"/>
    <w:rsid w:val="0035366A"/>
    <w:rsid w:val="00354473"/>
    <w:rsid w:val="00356058"/>
    <w:rsid w:val="003611C3"/>
    <w:rsid w:val="00361952"/>
    <w:rsid w:val="00362B2D"/>
    <w:rsid w:val="00364CDA"/>
    <w:rsid w:val="003659F5"/>
    <w:rsid w:val="00365FA4"/>
    <w:rsid w:val="00366423"/>
    <w:rsid w:val="00371AF6"/>
    <w:rsid w:val="003736DC"/>
    <w:rsid w:val="00374213"/>
    <w:rsid w:val="00375A4C"/>
    <w:rsid w:val="00383996"/>
    <w:rsid w:val="003862CE"/>
    <w:rsid w:val="003905B5"/>
    <w:rsid w:val="00390D0B"/>
    <w:rsid w:val="00392780"/>
    <w:rsid w:val="00392869"/>
    <w:rsid w:val="00393F4B"/>
    <w:rsid w:val="0039644D"/>
    <w:rsid w:val="0039724B"/>
    <w:rsid w:val="003972B7"/>
    <w:rsid w:val="003972BB"/>
    <w:rsid w:val="003978F9"/>
    <w:rsid w:val="003A3B3F"/>
    <w:rsid w:val="003A4334"/>
    <w:rsid w:val="003A563C"/>
    <w:rsid w:val="003A5D46"/>
    <w:rsid w:val="003A6F6F"/>
    <w:rsid w:val="003A7B83"/>
    <w:rsid w:val="003B2487"/>
    <w:rsid w:val="003B2A04"/>
    <w:rsid w:val="003B3464"/>
    <w:rsid w:val="003B4C16"/>
    <w:rsid w:val="003B5077"/>
    <w:rsid w:val="003B51A9"/>
    <w:rsid w:val="003B5E4A"/>
    <w:rsid w:val="003B71D9"/>
    <w:rsid w:val="003C0913"/>
    <w:rsid w:val="003C1BFA"/>
    <w:rsid w:val="003C3047"/>
    <w:rsid w:val="003C7726"/>
    <w:rsid w:val="003C7EA3"/>
    <w:rsid w:val="003D2824"/>
    <w:rsid w:val="003D2A17"/>
    <w:rsid w:val="003D415E"/>
    <w:rsid w:val="003D42DB"/>
    <w:rsid w:val="003D43D9"/>
    <w:rsid w:val="003D6A31"/>
    <w:rsid w:val="003E05F6"/>
    <w:rsid w:val="003E2528"/>
    <w:rsid w:val="003E2E35"/>
    <w:rsid w:val="003E6051"/>
    <w:rsid w:val="003E6240"/>
    <w:rsid w:val="003E6FF1"/>
    <w:rsid w:val="003E776D"/>
    <w:rsid w:val="003F2444"/>
    <w:rsid w:val="003F35B5"/>
    <w:rsid w:val="003F6728"/>
    <w:rsid w:val="00400841"/>
    <w:rsid w:val="0040400F"/>
    <w:rsid w:val="0040496F"/>
    <w:rsid w:val="00406D24"/>
    <w:rsid w:val="00407991"/>
    <w:rsid w:val="004125AB"/>
    <w:rsid w:val="004129A8"/>
    <w:rsid w:val="00412DB0"/>
    <w:rsid w:val="0041423B"/>
    <w:rsid w:val="004176EF"/>
    <w:rsid w:val="00417C92"/>
    <w:rsid w:val="00421968"/>
    <w:rsid w:val="00422B92"/>
    <w:rsid w:val="004231DD"/>
    <w:rsid w:val="00423EB3"/>
    <w:rsid w:val="00424E55"/>
    <w:rsid w:val="00431941"/>
    <w:rsid w:val="004329A1"/>
    <w:rsid w:val="00434C61"/>
    <w:rsid w:val="00436D31"/>
    <w:rsid w:val="00443FF0"/>
    <w:rsid w:val="0044574E"/>
    <w:rsid w:val="00445AB8"/>
    <w:rsid w:val="00446352"/>
    <w:rsid w:val="00453F16"/>
    <w:rsid w:val="0045596B"/>
    <w:rsid w:val="00456172"/>
    <w:rsid w:val="004619C2"/>
    <w:rsid w:val="004639B0"/>
    <w:rsid w:val="00470D5E"/>
    <w:rsid w:val="00472236"/>
    <w:rsid w:val="00473652"/>
    <w:rsid w:val="00474315"/>
    <w:rsid w:val="0047609D"/>
    <w:rsid w:val="00477B2D"/>
    <w:rsid w:val="00477CE1"/>
    <w:rsid w:val="00480404"/>
    <w:rsid w:val="004813CB"/>
    <w:rsid w:val="00482F84"/>
    <w:rsid w:val="00483AEE"/>
    <w:rsid w:val="00490A15"/>
    <w:rsid w:val="00490C20"/>
    <w:rsid w:val="00490DB4"/>
    <w:rsid w:val="004915CB"/>
    <w:rsid w:val="00491CEB"/>
    <w:rsid w:val="00492CAB"/>
    <w:rsid w:val="00493976"/>
    <w:rsid w:val="00493ED0"/>
    <w:rsid w:val="00494EE8"/>
    <w:rsid w:val="00495F50"/>
    <w:rsid w:val="00496CC0"/>
    <w:rsid w:val="00497F4E"/>
    <w:rsid w:val="004A1777"/>
    <w:rsid w:val="004A5DDA"/>
    <w:rsid w:val="004B2786"/>
    <w:rsid w:val="004B31EC"/>
    <w:rsid w:val="004C1932"/>
    <w:rsid w:val="004C3521"/>
    <w:rsid w:val="004C65C7"/>
    <w:rsid w:val="004C6892"/>
    <w:rsid w:val="004C6CB8"/>
    <w:rsid w:val="004C7853"/>
    <w:rsid w:val="004D0493"/>
    <w:rsid w:val="004D070B"/>
    <w:rsid w:val="004D5214"/>
    <w:rsid w:val="004D5535"/>
    <w:rsid w:val="004E4927"/>
    <w:rsid w:val="004E579E"/>
    <w:rsid w:val="004E58B0"/>
    <w:rsid w:val="004E70A1"/>
    <w:rsid w:val="004F0821"/>
    <w:rsid w:val="004F1CED"/>
    <w:rsid w:val="004F1DD9"/>
    <w:rsid w:val="004F2BBA"/>
    <w:rsid w:val="004F4271"/>
    <w:rsid w:val="004F5F78"/>
    <w:rsid w:val="004F67FD"/>
    <w:rsid w:val="004F6CCC"/>
    <w:rsid w:val="004F7BB0"/>
    <w:rsid w:val="00500AF2"/>
    <w:rsid w:val="005019EE"/>
    <w:rsid w:val="00502540"/>
    <w:rsid w:val="00504496"/>
    <w:rsid w:val="00507025"/>
    <w:rsid w:val="005123A2"/>
    <w:rsid w:val="0051384F"/>
    <w:rsid w:val="0051617B"/>
    <w:rsid w:val="005201D0"/>
    <w:rsid w:val="005223CB"/>
    <w:rsid w:val="00523920"/>
    <w:rsid w:val="00524AFB"/>
    <w:rsid w:val="005252CB"/>
    <w:rsid w:val="00527554"/>
    <w:rsid w:val="005309EF"/>
    <w:rsid w:val="00531978"/>
    <w:rsid w:val="00533941"/>
    <w:rsid w:val="0053454A"/>
    <w:rsid w:val="00534B31"/>
    <w:rsid w:val="005378DB"/>
    <w:rsid w:val="005404FB"/>
    <w:rsid w:val="00542F07"/>
    <w:rsid w:val="00543BF6"/>
    <w:rsid w:val="00544929"/>
    <w:rsid w:val="005451BC"/>
    <w:rsid w:val="005468FB"/>
    <w:rsid w:val="00546A5A"/>
    <w:rsid w:val="00546E09"/>
    <w:rsid w:val="00553948"/>
    <w:rsid w:val="005540EC"/>
    <w:rsid w:val="00556492"/>
    <w:rsid w:val="00556964"/>
    <w:rsid w:val="00560947"/>
    <w:rsid w:val="00560CDB"/>
    <w:rsid w:val="00561F3B"/>
    <w:rsid w:val="00562BC9"/>
    <w:rsid w:val="00563769"/>
    <w:rsid w:val="0056384F"/>
    <w:rsid w:val="00563CE8"/>
    <w:rsid w:val="00566737"/>
    <w:rsid w:val="00570BE4"/>
    <w:rsid w:val="00571F55"/>
    <w:rsid w:val="00573240"/>
    <w:rsid w:val="00580319"/>
    <w:rsid w:val="00592066"/>
    <w:rsid w:val="00592CDD"/>
    <w:rsid w:val="00593E94"/>
    <w:rsid w:val="00594031"/>
    <w:rsid w:val="0059410E"/>
    <w:rsid w:val="00596793"/>
    <w:rsid w:val="005A0C08"/>
    <w:rsid w:val="005A12D7"/>
    <w:rsid w:val="005A2A25"/>
    <w:rsid w:val="005A52A0"/>
    <w:rsid w:val="005A7DF2"/>
    <w:rsid w:val="005B4647"/>
    <w:rsid w:val="005B7453"/>
    <w:rsid w:val="005B7650"/>
    <w:rsid w:val="005B7F71"/>
    <w:rsid w:val="005C00B7"/>
    <w:rsid w:val="005C0A10"/>
    <w:rsid w:val="005C0CBB"/>
    <w:rsid w:val="005C11F9"/>
    <w:rsid w:val="005C26A0"/>
    <w:rsid w:val="005C3405"/>
    <w:rsid w:val="005C429C"/>
    <w:rsid w:val="005C554C"/>
    <w:rsid w:val="005C779D"/>
    <w:rsid w:val="005C7F17"/>
    <w:rsid w:val="005D0E12"/>
    <w:rsid w:val="005D1B31"/>
    <w:rsid w:val="005D2653"/>
    <w:rsid w:val="005D308B"/>
    <w:rsid w:val="005D404E"/>
    <w:rsid w:val="005D55A0"/>
    <w:rsid w:val="005D5C57"/>
    <w:rsid w:val="005D6085"/>
    <w:rsid w:val="005E0F88"/>
    <w:rsid w:val="005E577B"/>
    <w:rsid w:val="005E66C7"/>
    <w:rsid w:val="005E7AF6"/>
    <w:rsid w:val="005F1C80"/>
    <w:rsid w:val="005F2B27"/>
    <w:rsid w:val="005F2CC1"/>
    <w:rsid w:val="005F3DC7"/>
    <w:rsid w:val="005F3ED1"/>
    <w:rsid w:val="005F4066"/>
    <w:rsid w:val="005F51DC"/>
    <w:rsid w:val="006018A7"/>
    <w:rsid w:val="006045A6"/>
    <w:rsid w:val="0060574D"/>
    <w:rsid w:val="00610BC2"/>
    <w:rsid w:val="00611F5F"/>
    <w:rsid w:val="006122F3"/>
    <w:rsid w:val="00613644"/>
    <w:rsid w:val="00614A5A"/>
    <w:rsid w:val="00615919"/>
    <w:rsid w:val="00620589"/>
    <w:rsid w:val="00621F46"/>
    <w:rsid w:val="00622C6B"/>
    <w:rsid w:val="00623B8E"/>
    <w:rsid w:val="00623ED9"/>
    <w:rsid w:val="00626C94"/>
    <w:rsid w:val="006278FE"/>
    <w:rsid w:val="00630F75"/>
    <w:rsid w:val="00631D45"/>
    <w:rsid w:val="00632E1C"/>
    <w:rsid w:val="00633196"/>
    <w:rsid w:val="00634601"/>
    <w:rsid w:val="00636C5F"/>
    <w:rsid w:val="0064169B"/>
    <w:rsid w:val="00645BBB"/>
    <w:rsid w:val="00650F80"/>
    <w:rsid w:val="00657F22"/>
    <w:rsid w:val="00660D0C"/>
    <w:rsid w:val="00662E6E"/>
    <w:rsid w:val="00662FF4"/>
    <w:rsid w:val="00663C66"/>
    <w:rsid w:val="006648C8"/>
    <w:rsid w:val="00664C10"/>
    <w:rsid w:val="00664CC1"/>
    <w:rsid w:val="00665825"/>
    <w:rsid w:val="0066584B"/>
    <w:rsid w:val="006715D0"/>
    <w:rsid w:val="006731F7"/>
    <w:rsid w:val="006740D9"/>
    <w:rsid w:val="00674B0A"/>
    <w:rsid w:val="00674F80"/>
    <w:rsid w:val="00675A11"/>
    <w:rsid w:val="00675D27"/>
    <w:rsid w:val="00680093"/>
    <w:rsid w:val="006803F6"/>
    <w:rsid w:val="00683050"/>
    <w:rsid w:val="00690A91"/>
    <w:rsid w:val="00691125"/>
    <w:rsid w:val="006939DF"/>
    <w:rsid w:val="006945E3"/>
    <w:rsid w:val="0069471F"/>
    <w:rsid w:val="00695604"/>
    <w:rsid w:val="00696662"/>
    <w:rsid w:val="00696E90"/>
    <w:rsid w:val="006A1996"/>
    <w:rsid w:val="006A5740"/>
    <w:rsid w:val="006A7C4A"/>
    <w:rsid w:val="006B5AFC"/>
    <w:rsid w:val="006B71B7"/>
    <w:rsid w:val="006B7510"/>
    <w:rsid w:val="006C2372"/>
    <w:rsid w:val="006C23C9"/>
    <w:rsid w:val="006C4061"/>
    <w:rsid w:val="006C54ED"/>
    <w:rsid w:val="006C6AE3"/>
    <w:rsid w:val="006C6BC2"/>
    <w:rsid w:val="006C70F0"/>
    <w:rsid w:val="006D229F"/>
    <w:rsid w:val="006D245C"/>
    <w:rsid w:val="006D2C9B"/>
    <w:rsid w:val="006D3D2E"/>
    <w:rsid w:val="006D6F29"/>
    <w:rsid w:val="006D730E"/>
    <w:rsid w:val="006E038C"/>
    <w:rsid w:val="006E5544"/>
    <w:rsid w:val="006E6245"/>
    <w:rsid w:val="006F2734"/>
    <w:rsid w:val="006F474B"/>
    <w:rsid w:val="006F4E2F"/>
    <w:rsid w:val="006F52D8"/>
    <w:rsid w:val="00702007"/>
    <w:rsid w:val="00704BC8"/>
    <w:rsid w:val="00704CE0"/>
    <w:rsid w:val="0070736D"/>
    <w:rsid w:val="0071147E"/>
    <w:rsid w:val="0071200A"/>
    <w:rsid w:val="00715FE5"/>
    <w:rsid w:val="00716155"/>
    <w:rsid w:val="0072166F"/>
    <w:rsid w:val="00722C44"/>
    <w:rsid w:val="007234F3"/>
    <w:rsid w:val="0072420D"/>
    <w:rsid w:val="007258A2"/>
    <w:rsid w:val="007275AA"/>
    <w:rsid w:val="00727B5E"/>
    <w:rsid w:val="007306F3"/>
    <w:rsid w:val="00731B61"/>
    <w:rsid w:val="00735CFA"/>
    <w:rsid w:val="00737F22"/>
    <w:rsid w:val="00740FE4"/>
    <w:rsid w:val="0074236B"/>
    <w:rsid w:val="00742D00"/>
    <w:rsid w:val="0074358D"/>
    <w:rsid w:val="007464ED"/>
    <w:rsid w:val="00746AA9"/>
    <w:rsid w:val="00746D69"/>
    <w:rsid w:val="0074749D"/>
    <w:rsid w:val="00747887"/>
    <w:rsid w:val="007535F9"/>
    <w:rsid w:val="00753A58"/>
    <w:rsid w:val="00753EB2"/>
    <w:rsid w:val="007556DB"/>
    <w:rsid w:val="00757006"/>
    <w:rsid w:val="0075751B"/>
    <w:rsid w:val="007630BB"/>
    <w:rsid w:val="00763263"/>
    <w:rsid w:val="0076370D"/>
    <w:rsid w:val="00763A55"/>
    <w:rsid w:val="0076451E"/>
    <w:rsid w:val="00765810"/>
    <w:rsid w:val="00765C3E"/>
    <w:rsid w:val="0076635D"/>
    <w:rsid w:val="00766854"/>
    <w:rsid w:val="00767D6A"/>
    <w:rsid w:val="00770EA0"/>
    <w:rsid w:val="00772C2F"/>
    <w:rsid w:val="007767F9"/>
    <w:rsid w:val="0077695C"/>
    <w:rsid w:val="007802CB"/>
    <w:rsid w:val="00781139"/>
    <w:rsid w:val="00781EF0"/>
    <w:rsid w:val="00782BF8"/>
    <w:rsid w:val="00784129"/>
    <w:rsid w:val="00785B75"/>
    <w:rsid w:val="00786628"/>
    <w:rsid w:val="0078739F"/>
    <w:rsid w:val="007907E2"/>
    <w:rsid w:val="00792DED"/>
    <w:rsid w:val="00794389"/>
    <w:rsid w:val="00794C9B"/>
    <w:rsid w:val="007955FA"/>
    <w:rsid w:val="00796393"/>
    <w:rsid w:val="00797DEA"/>
    <w:rsid w:val="007A04A7"/>
    <w:rsid w:val="007A2685"/>
    <w:rsid w:val="007A655B"/>
    <w:rsid w:val="007A699C"/>
    <w:rsid w:val="007A75A4"/>
    <w:rsid w:val="007B1693"/>
    <w:rsid w:val="007B2050"/>
    <w:rsid w:val="007B2442"/>
    <w:rsid w:val="007B2D88"/>
    <w:rsid w:val="007B4315"/>
    <w:rsid w:val="007B5056"/>
    <w:rsid w:val="007B7204"/>
    <w:rsid w:val="007C1583"/>
    <w:rsid w:val="007C21B1"/>
    <w:rsid w:val="007C26F2"/>
    <w:rsid w:val="007C2B99"/>
    <w:rsid w:val="007C3267"/>
    <w:rsid w:val="007C37D6"/>
    <w:rsid w:val="007C3F7A"/>
    <w:rsid w:val="007D04C8"/>
    <w:rsid w:val="007D0B76"/>
    <w:rsid w:val="007D2C5D"/>
    <w:rsid w:val="007E2B41"/>
    <w:rsid w:val="007E4964"/>
    <w:rsid w:val="007E4DFF"/>
    <w:rsid w:val="007E5670"/>
    <w:rsid w:val="007E6CFF"/>
    <w:rsid w:val="007E782B"/>
    <w:rsid w:val="007E7D02"/>
    <w:rsid w:val="007F4128"/>
    <w:rsid w:val="007F4C2C"/>
    <w:rsid w:val="007F642C"/>
    <w:rsid w:val="007F7897"/>
    <w:rsid w:val="008023B2"/>
    <w:rsid w:val="0080414D"/>
    <w:rsid w:val="00804722"/>
    <w:rsid w:val="00804AD7"/>
    <w:rsid w:val="008050C5"/>
    <w:rsid w:val="00805845"/>
    <w:rsid w:val="00814338"/>
    <w:rsid w:val="008169E7"/>
    <w:rsid w:val="00816A3C"/>
    <w:rsid w:val="008217A1"/>
    <w:rsid w:val="00821CDE"/>
    <w:rsid w:val="00831B41"/>
    <w:rsid w:val="00832CD1"/>
    <w:rsid w:val="008335B6"/>
    <w:rsid w:val="008413E5"/>
    <w:rsid w:val="00842842"/>
    <w:rsid w:val="00845A63"/>
    <w:rsid w:val="00846303"/>
    <w:rsid w:val="00846AEC"/>
    <w:rsid w:val="008476FF"/>
    <w:rsid w:val="00850E6F"/>
    <w:rsid w:val="0085105E"/>
    <w:rsid w:val="00851AE0"/>
    <w:rsid w:val="008546AB"/>
    <w:rsid w:val="00854F28"/>
    <w:rsid w:val="0085597C"/>
    <w:rsid w:val="00857134"/>
    <w:rsid w:val="00861A0D"/>
    <w:rsid w:val="00862DED"/>
    <w:rsid w:val="00866103"/>
    <w:rsid w:val="00866848"/>
    <w:rsid w:val="008675BE"/>
    <w:rsid w:val="00867B41"/>
    <w:rsid w:val="0087146C"/>
    <w:rsid w:val="008735E1"/>
    <w:rsid w:val="0087402D"/>
    <w:rsid w:val="00875064"/>
    <w:rsid w:val="00876526"/>
    <w:rsid w:val="0088008E"/>
    <w:rsid w:val="00883BFC"/>
    <w:rsid w:val="00887845"/>
    <w:rsid w:val="00892B9B"/>
    <w:rsid w:val="008945EC"/>
    <w:rsid w:val="0089638E"/>
    <w:rsid w:val="00897F2D"/>
    <w:rsid w:val="008A3286"/>
    <w:rsid w:val="008A430F"/>
    <w:rsid w:val="008A707F"/>
    <w:rsid w:val="008A714E"/>
    <w:rsid w:val="008B157F"/>
    <w:rsid w:val="008B1762"/>
    <w:rsid w:val="008B49F4"/>
    <w:rsid w:val="008C0AB9"/>
    <w:rsid w:val="008C15E5"/>
    <w:rsid w:val="008C3E12"/>
    <w:rsid w:val="008C3EA1"/>
    <w:rsid w:val="008C4829"/>
    <w:rsid w:val="008C7DE9"/>
    <w:rsid w:val="008D09A3"/>
    <w:rsid w:val="008D102D"/>
    <w:rsid w:val="008D606D"/>
    <w:rsid w:val="008D64BD"/>
    <w:rsid w:val="008D6E67"/>
    <w:rsid w:val="008E0B60"/>
    <w:rsid w:val="008E19C7"/>
    <w:rsid w:val="008E1B2B"/>
    <w:rsid w:val="008E2E2B"/>
    <w:rsid w:val="008E3214"/>
    <w:rsid w:val="008E3FC8"/>
    <w:rsid w:val="008E476A"/>
    <w:rsid w:val="008E570E"/>
    <w:rsid w:val="008E5E5C"/>
    <w:rsid w:val="008E7488"/>
    <w:rsid w:val="008F0570"/>
    <w:rsid w:val="008F0693"/>
    <w:rsid w:val="008F387A"/>
    <w:rsid w:val="008F51B5"/>
    <w:rsid w:val="008F520A"/>
    <w:rsid w:val="008F5269"/>
    <w:rsid w:val="008F6E47"/>
    <w:rsid w:val="00900A97"/>
    <w:rsid w:val="00900D7D"/>
    <w:rsid w:val="009043D6"/>
    <w:rsid w:val="009044DC"/>
    <w:rsid w:val="00904B55"/>
    <w:rsid w:val="00910421"/>
    <w:rsid w:val="00910C88"/>
    <w:rsid w:val="00911D9F"/>
    <w:rsid w:val="00914496"/>
    <w:rsid w:val="00914A40"/>
    <w:rsid w:val="00916DD5"/>
    <w:rsid w:val="009203A9"/>
    <w:rsid w:val="00924B4F"/>
    <w:rsid w:val="00926A2E"/>
    <w:rsid w:val="00926EEC"/>
    <w:rsid w:val="00930708"/>
    <w:rsid w:val="00930F0B"/>
    <w:rsid w:val="00934E28"/>
    <w:rsid w:val="00937101"/>
    <w:rsid w:val="0093767C"/>
    <w:rsid w:val="0094057D"/>
    <w:rsid w:val="00941B07"/>
    <w:rsid w:val="00942699"/>
    <w:rsid w:val="00942BDB"/>
    <w:rsid w:val="00942F6C"/>
    <w:rsid w:val="0094351B"/>
    <w:rsid w:val="0094553A"/>
    <w:rsid w:val="009456ED"/>
    <w:rsid w:val="00945DAB"/>
    <w:rsid w:val="00946EBB"/>
    <w:rsid w:val="00951FCB"/>
    <w:rsid w:val="00952BAA"/>
    <w:rsid w:val="00953C96"/>
    <w:rsid w:val="00953E4C"/>
    <w:rsid w:val="0095562B"/>
    <w:rsid w:val="0095693E"/>
    <w:rsid w:val="00956CD6"/>
    <w:rsid w:val="0096068A"/>
    <w:rsid w:val="009612A1"/>
    <w:rsid w:val="009612F1"/>
    <w:rsid w:val="00961805"/>
    <w:rsid w:val="0096452E"/>
    <w:rsid w:val="00967537"/>
    <w:rsid w:val="009703E4"/>
    <w:rsid w:val="00970E8F"/>
    <w:rsid w:val="00970ED4"/>
    <w:rsid w:val="00970F03"/>
    <w:rsid w:val="00972EC2"/>
    <w:rsid w:val="00973251"/>
    <w:rsid w:val="009741D1"/>
    <w:rsid w:val="009762FF"/>
    <w:rsid w:val="00976751"/>
    <w:rsid w:val="00984131"/>
    <w:rsid w:val="00984211"/>
    <w:rsid w:val="009863FC"/>
    <w:rsid w:val="009870FF"/>
    <w:rsid w:val="009918C5"/>
    <w:rsid w:val="00994C27"/>
    <w:rsid w:val="009968B4"/>
    <w:rsid w:val="009A013A"/>
    <w:rsid w:val="009A1C02"/>
    <w:rsid w:val="009A2805"/>
    <w:rsid w:val="009A3DB4"/>
    <w:rsid w:val="009A473C"/>
    <w:rsid w:val="009A645D"/>
    <w:rsid w:val="009B19BC"/>
    <w:rsid w:val="009B4407"/>
    <w:rsid w:val="009B4727"/>
    <w:rsid w:val="009B529F"/>
    <w:rsid w:val="009B5863"/>
    <w:rsid w:val="009B6A5E"/>
    <w:rsid w:val="009C0215"/>
    <w:rsid w:val="009C320F"/>
    <w:rsid w:val="009C4096"/>
    <w:rsid w:val="009C589C"/>
    <w:rsid w:val="009C75E5"/>
    <w:rsid w:val="009C7643"/>
    <w:rsid w:val="009D0265"/>
    <w:rsid w:val="009D177B"/>
    <w:rsid w:val="009D29D3"/>
    <w:rsid w:val="009D2F70"/>
    <w:rsid w:val="009D4E0B"/>
    <w:rsid w:val="009D7DE3"/>
    <w:rsid w:val="009E1838"/>
    <w:rsid w:val="009E199B"/>
    <w:rsid w:val="009E46B1"/>
    <w:rsid w:val="009F0FB1"/>
    <w:rsid w:val="009F1F88"/>
    <w:rsid w:val="009F4023"/>
    <w:rsid w:val="009F4D86"/>
    <w:rsid w:val="009F4F68"/>
    <w:rsid w:val="009F4F6F"/>
    <w:rsid w:val="009F6639"/>
    <w:rsid w:val="009F6E91"/>
    <w:rsid w:val="009F779A"/>
    <w:rsid w:val="00A041EB"/>
    <w:rsid w:val="00A07045"/>
    <w:rsid w:val="00A101D9"/>
    <w:rsid w:val="00A10262"/>
    <w:rsid w:val="00A10D2C"/>
    <w:rsid w:val="00A11B84"/>
    <w:rsid w:val="00A13C30"/>
    <w:rsid w:val="00A154A9"/>
    <w:rsid w:val="00A167E9"/>
    <w:rsid w:val="00A16BF0"/>
    <w:rsid w:val="00A200A3"/>
    <w:rsid w:val="00A201BC"/>
    <w:rsid w:val="00A2075A"/>
    <w:rsid w:val="00A20782"/>
    <w:rsid w:val="00A2100A"/>
    <w:rsid w:val="00A23776"/>
    <w:rsid w:val="00A24D4F"/>
    <w:rsid w:val="00A25241"/>
    <w:rsid w:val="00A25C8E"/>
    <w:rsid w:val="00A27377"/>
    <w:rsid w:val="00A3162E"/>
    <w:rsid w:val="00A3265B"/>
    <w:rsid w:val="00A3533E"/>
    <w:rsid w:val="00A3604C"/>
    <w:rsid w:val="00A402B9"/>
    <w:rsid w:val="00A41604"/>
    <w:rsid w:val="00A4227D"/>
    <w:rsid w:val="00A47B1A"/>
    <w:rsid w:val="00A47DA0"/>
    <w:rsid w:val="00A520F7"/>
    <w:rsid w:val="00A52373"/>
    <w:rsid w:val="00A534DA"/>
    <w:rsid w:val="00A53A42"/>
    <w:rsid w:val="00A54E87"/>
    <w:rsid w:val="00A564BE"/>
    <w:rsid w:val="00A611EC"/>
    <w:rsid w:val="00A638F7"/>
    <w:rsid w:val="00A6689F"/>
    <w:rsid w:val="00A70351"/>
    <w:rsid w:val="00A70FEA"/>
    <w:rsid w:val="00A74533"/>
    <w:rsid w:val="00A75CBF"/>
    <w:rsid w:val="00A75CC4"/>
    <w:rsid w:val="00A75FF3"/>
    <w:rsid w:val="00A767FA"/>
    <w:rsid w:val="00A7680E"/>
    <w:rsid w:val="00A775C0"/>
    <w:rsid w:val="00A82A88"/>
    <w:rsid w:val="00A82FDB"/>
    <w:rsid w:val="00A84E5A"/>
    <w:rsid w:val="00A861D3"/>
    <w:rsid w:val="00A87C14"/>
    <w:rsid w:val="00A90CCF"/>
    <w:rsid w:val="00A91069"/>
    <w:rsid w:val="00A92A70"/>
    <w:rsid w:val="00A9344A"/>
    <w:rsid w:val="00A93612"/>
    <w:rsid w:val="00A93A76"/>
    <w:rsid w:val="00A95993"/>
    <w:rsid w:val="00A95E15"/>
    <w:rsid w:val="00A971CC"/>
    <w:rsid w:val="00A9736C"/>
    <w:rsid w:val="00A976E9"/>
    <w:rsid w:val="00AA0105"/>
    <w:rsid w:val="00AA07A5"/>
    <w:rsid w:val="00AA1A0B"/>
    <w:rsid w:val="00AA3D6B"/>
    <w:rsid w:val="00AA42F3"/>
    <w:rsid w:val="00AA4774"/>
    <w:rsid w:val="00AA585C"/>
    <w:rsid w:val="00AA6529"/>
    <w:rsid w:val="00AA7F7F"/>
    <w:rsid w:val="00AB138C"/>
    <w:rsid w:val="00AB1DA0"/>
    <w:rsid w:val="00AB467A"/>
    <w:rsid w:val="00AB5616"/>
    <w:rsid w:val="00AB66D3"/>
    <w:rsid w:val="00AC0095"/>
    <w:rsid w:val="00AC0339"/>
    <w:rsid w:val="00AC0BAE"/>
    <w:rsid w:val="00AC2E34"/>
    <w:rsid w:val="00AC304F"/>
    <w:rsid w:val="00AC3173"/>
    <w:rsid w:val="00AC3283"/>
    <w:rsid w:val="00AC464C"/>
    <w:rsid w:val="00AC5DDE"/>
    <w:rsid w:val="00AD01C8"/>
    <w:rsid w:val="00AD23AC"/>
    <w:rsid w:val="00AD5C42"/>
    <w:rsid w:val="00AE14AE"/>
    <w:rsid w:val="00AE1FC0"/>
    <w:rsid w:val="00AE3380"/>
    <w:rsid w:val="00AE3936"/>
    <w:rsid w:val="00AE4818"/>
    <w:rsid w:val="00AE625C"/>
    <w:rsid w:val="00AE69B4"/>
    <w:rsid w:val="00AF1A2E"/>
    <w:rsid w:val="00AF211A"/>
    <w:rsid w:val="00AF2464"/>
    <w:rsid w:val="00AF408E"/>
    <w:rsid w:val="00AF52C9"/>
    <w:rsid w:val="00AF6BC9"/>
    <w:rsid w:val="00AF713E"/>
    <w:rsid w:val="00B01D86"/>
    <w:rsid w:val="00B01F8A"/>
    <w:rsid w:val="00B03044"/>
    <w:rsid w:val="00B03B23"/>
    <w:rsid w:val="00B04579"/>
    <w:rsid w:val="00B04C59"/>
    <w:rsid w:val="00B05000"/>
    <w:rsid w:val="00B104C6"/>
    <w:rsid w:val="00B11CA1"/>
    <w:rsid w:val="00B1486B"/>
    <w:rsid w:val="00B16B8F"/>
    <w:rsid w:val="00B2353C"/>
    <w:rsid w:val="00B25DB5"/>
    <w:rsid w:val="00B26436"/>
    <w:rsid w:val="00B26CBC"/>
    <w:rsid w:val="00B27852"/>
    <w:rsid w:val="00B27AFE"/>
    <w:rsid w:val="00B3059C"/>
    <w:rsid w:val="00B30B77"/>
    <w:rsid w:val="00B33A27"/>
    <w:rsid w:val="00B34409"/>
    <w:rsid w:val="00B34837"/>
    <w:rsid w:val="00B348B8"/>
    <w:rsid w:val="00B34EE3"/>
    <w:rsid w:val="00B35AEC"/>
    <w:rsid w:val="00B35B57"/>
    <w:rsid w:val="00B36BEA"/>
    <w:rsid w:val="00B403AB"/>
    <w:rsid w:val="00B412DB"/>
    <w:rsid w:val="00B438F4"/>
    <w:rsid w:val="00B43979"/>
    <w:rsid w:val="00B439BF"/>
    <w:rsid w:val="00B44518"/>
    <w:rsid w:val="00B458EF"/>
    <w:rsid w:val="00B45E55"/>
    <w:rsid w:val="00B52216"/>
    <w:rsid w:val="00B54A77"/>
    <w:rsid w:val="00B54F9C"/>
    <w:rsid w:val="00B551A7"/>
    <w:rsid w:val="00B553CF"/>
    <w:rsid w:val="00B61FFA"/>
    <w:rsid w:val="00B62CAF"/>
    <w:rsid w:val="00B63092"/>
    <w:rsid w:val="00B63DD0"/>
    <w:rsid w:val="00B678E6"/>
    <w:rsid w:val="00B73FE2"/>
    <w:rsid w:val="00B74C18"/>
    <w:rsid w:val="00B76645"/>
    <w:rsid w:val="00B76F32"/>
    <w:rsid w:val="00B805C7"/>
    <w:rsid w:val="00B82A3D"/>
    <w:rsid w:val="00B84C0F"/>
    <w:rsid w:val="00B85759"/>
    <w:rsid w:val="00B9123D"/>
    <w:rsid w:val="00B91CA4"/>
    <w:rsid w:val="00B94ADD"/>
    <w:rsid w:val="00B94C32"/>
    <w:rsid w:val="00B95993"/>
    <w:rsid w:val="00B9720F"/>
    <w:rsid w:val="00BA08C4"/>
    <w:rsid w:val="00BA40C2"/>
    <w:rsid w:val="00BA41D8"/>
    <w:rsid w:val="00BA4ED6"/>
    <w:rsid w:val="00BA652B"/>
    <w:rsid w:val="00BA703A"/>
    <w:rsid w:val="00BA73F1"/>
    <w:rsid w:val="00BA7E8D"/>
    <w:rsid w:val="00BB047D"/>
    <w:rsid w:val="00BB18DE"/>
    <w:rsid w:val="00BB278B"/>
    <w:rsid w:val="00BB2C42"/>
    <w:rsid w:val="00BB4166"/>
    <w:rsid w:val="00BB5363"/>
    <w:rsid w:val="00BB5437"/>
    <w:rsid w:val="00BB5672"/>
    <w:rsid w:val="00BB661C"/>
    <w:rsid w:val="00BB764B"/>
    <w:rsid w:val="00BC1290"/>
    <w:rsid w:val="00BC353A"/>
    <w:rsid w:val="00BC4F29"/>
    <w:rsid w:val="00BC507F"/>
    <w:rsid w:val="00BC6028"/>
    <w:rsid w:val="00BC608B"/>
    <w:rsid w:val="00BC6A84"/>
    <w:rsid w:val="00BD05F8"/>
    <w:rsid w:val="00BD1C87"/>
    <w:rsid w:val="00BD29D1"/>
    <w:rsid w:val="00BD2B5A"/>
    <w:rsid w:val="00BD4F88"/>
    <w:rsid w:val="00BD500C"/>
    <w:rsid w:val="00BD5C20"/>
    <w:rsid w:val="00BD5D5D"/>
    <w:rsid w:val="00BD68DC"/>
    <w:rsid w:val="00BE2029"/>
    <w:rsid w:val="00BE4E22"/>
    <w:rsid w:val="00BE5E67"/>
    <w:rsid w:val="00BE6DA1"/>
    <w:rsid w:val="00BE76C6"/>
    <w:rsid w:val="00BF6310"/>
    <w:rsid w:val="00BF694E"/>
    <w:rsid w:val="00C012D2"/>
    <w:rsid w:val="00C027D0"/>
    <w:rsid w:val="00C02FAE"/>
    <w:rsid w:val="00C04183"/>
    <w:rsid w:val="00C049B8"/>
    <w:rsid w:val="00C12D6E"/>
    <w:rsid w:val="00C20277"/>
    <w:rsid w:val="00C20AB1"/>
    <w:rsid w:val="00C22541"/>
    <w:rsid w:val="00C22FE8"/>
    <w:rsid w:val="00C23109"/>
    <w:rsid w:val="00C23C66"/>
    <w:rsid w:val="00C2586F"/>
    <w:rsid w:val="00C25D89"/>
    <w:rsid w:val="00C26C66"/>
    <w:rsid w:val="00C330DE"/>
    <w:rsid w:val="00C35081"/>
    <w:rsid w:val="00C35574"/>
    <w:rsid w:val="00C36854"/>
    <w:rsid w:val="00C37419"/>
    <w:rsid w:val="00C40802"/>
    <w:rsid w:val="00C42FD0"/>
    <w:rsid w:val="00C45B9B"/>
    <w:rsid w:val="00C46BAF"/>
    <w:rsid w:val="00C46C1F"/>
    <w:rsid w:val="00C47502"/>
    <w:rsid w:val="00C47782"/>
    <w:rsid w:val="00C502A4"/>
    <w:rsid w:val="00C5074B"/>
    <w:rsid w:val="00C51321"/>
    <w:rsid w:val="00C522D4"/>
    <w:rsid w:val="00C538FF"/>
    <w:rsid w:val="00C53DCE"/>
    <w:rsid w:val="00C54A6C"/>
    <w:rsid w:val="00C555D2"/>
    <w:rsid w:val="00C57A1D"/>
    <w:rsid w:val="00C609F0"/>
    <w:rsid w:val="00C61774"/>
    <w:rsid w:val="00C62734"/>
    <w:rsid w:val="00C635A8"/>
    <w:rsid w:val="00C6761B"/>
    <w:rsid w:val="00C7064C"/>
    <w:rsid w:val="00C729E4"/>
    <w:rsid w:val="00C768A5"/>
    <w:rsid w:val="00C76C07"/>
    <w:rsid w:val="00C77F6F"/>
    <w:rsid w:val="00C81342"/>
    <w:rsid w:val="00C8187E"/>
    <w:rsid w:val="00C821FA"/>
    <w:rsid w:val="00C8345D"/>
    <w:rsid w:val="00C844D2"/>
    <w:rsid w:val="00C84664"/>
    <w:rsid w:val="00C84C49"/>
    <w:rsid w:val="00C86A90"/>
    <w:rsid w:val="00C87556"/>
    <w:rsid w:val="00C87779"/>
    <w:rsid w:val="00C90528"/>
    <w:rsid w:val="00C90BE1"/>
    <w:rsid w:val="00C91BAC"/>
    <w:rsid w:val="00C94D66"/>
    <w:rsid w:val="00C9551C"/>
    <w:rsid w:val="00C95555"/>
    <w:rsid w:val="00C9581D"/>
    <w:rsid w:val="00CA04BC"/>
    <w:rsid w:val="00CA0576"/>
    <w:rsid w:val="00CA274B"/>
    <w:rsid w:val="00CA3BCF"/>
    <w:rsid w:val="00CA40BD"/>
    <w:rsid w:val="00CA582A"/>
    <w:rsid w:val="00CA6968"/>
    <w:rsid w:val="00CB03EA"/>
    <w:rsid w:val="00CB2668"/>
    <w:rsid w:val="00CB2963"/>
    <w:rsid w:val="00CB2EF3"/>
    <w:rsid w:val="00CB6DAC"/>
    <w:rsid w:val="00CB6E1A"/>
    <w:rsid w:val="00CB70A4"/>
    <w:rsid w:val="00CC0D30"/>
    <w:rsid w:val="00CC141F"/>
    <w:rsid w:val="00CC31D9"/>
    <w:rsid w:val="00CC4D8E"/>
    <w:rsid w:val="00CC52A5"/>
    <w:rsid w:val="00CC6ABD"/>
    <w:rsid w:val="00CD30CD"/>
    <w:rsid w:val="00CD37DE"/>
    <w:rsid w:val="00CD450C"/>
    <w:rsid w:val="00CE04BF"/>
    <w:rsid w:val="00CE06D3"/>
    <w:rsid w:val="00CE2D25"/>
    <w:rsid w:val="00CE2EDA"/>
    <w:rsid w:val="00CE3CEB"/>
    <w:rsid w:val="00CE3D68"/>
    <w:rsid w:val="00CE4A38"/>
    <w:rsid w:val="00CF0364"/>
    <w:rsid w:val="00CF05E6"/>
    <w:rsid w:val="00CF177C"/>
    <w:rsid w:val="00CF6D40"/>
    <w:rsid w:val="00CF6DF3"/>
    <w:rsid w:val="00CF710B"/>
    <w:rsid w:val="00D01459"/>
    <w:rsid w:val="00D031FB"/>
    <w:rsid w:val="00D05A34"/>
    <w:rsid w:val="00D06BFF"/>
    <w:rsid w:val="00D11018"/>
    <w:rsid w:val="00D132A7"/>
    <w:rsid w:val="00D13685"/>
    <w:rsid w:val="00D1681C"/>
    <w:rsid w:val="00D16A6A"/>
    <w:rsid w:val="00D173D1"/>
    <w:rsid w:val="00D174E4"/>
    <w:rsid w:val="00D21A57"/>
    <w:rsid w:val="00D21DC7"/>
    <w:rsid w:val="00D22C24"/>
    <w:rsid w:val="00D22E67"/>
    <w:rsid w:val="00D250D5"/>
    <w:rsid w:val="00D25135"/>
    <w:rsid w:val="00D33846"/>
    <w:rsid w:val="00D36032"/>
    <w:rsid w:val="00D36C63"/>
    <w:rsid w:val="00D36C92"/>
    <w:rsid w:val="00D37E54"/>
    <w:rsid w:val="00D40DB2"/>
    <w:rsid w:val="00D424A1"/>
    <w:rsid w:val="00D43303"/>
    <w:rsid w:val="00D45470"/>
    <w:rsid w:val="00D47BDC"/>
    <w:rsid w:val="00D51E43"/>
    <w:rsid w:val="00D5205A"/>
    <w:rsid w:val="00D52100"/>
    <w:rsid w:val="00D53BCB"/>
    <w:rsid w:val="00D561B0"/>
    <w:rsid w:val="00D56755"/>
    <w:rsid w:val="00D5737E"/>
    <w:rsid w:val="00D57FB9"/>
    <w:rsid w:val="00D61E9C"/>
    <w:rsid w:val="00D62622"/>
    <w:rsid w:val="00D62F8E"/>
    <w:rsid w:val="00D645A8"/>
    <w:rsid w:val="00D66AF1"/>
    <w:rsid w:val="00D67A15"/>
    <w:rsid w:val="00D707B3"/>
    <w:rsid w:val="00D71FB1"/>
    <w:rsid w:val="00D72D20"/>
    <w:rsid w:val="00D74050"/>
    <w:rsid w:val="00D7584F"/>
    <w:rsid w:val="00D75A29"/>
    <w:rsid w:val="00D76145"/>
    <w:rsid w:val="00D77225"/>
    <w:rsid w:val="00D77DEC"/>
    <w:rsid w:val="00D82247"/>
    <w:rsid w:val="00D85443"/>
    <w:rsid w:val="00D866AC"/>
    <w:rsid w:val="00D873F4"/>
    <w:rsid w:val="00D912C8"/>
    <w:rsid w:val="00D91E96"/>
    <w:rsid w:val="00D96499"/>
    <w:rsid w:val="00D97210"/>
    <w:rsid w:val="00D97A70"/>
    <w:rsid w:val="00DA1E61"/>
    <w:rsid w:val="00DA373F"/>
    <w:rsid w:val="00DA6261"/>
    <w:rsid w:val="00DA62E6"/>
    <w:rsid w:val="00DA7273"/>
    <w:rsid w:val="00DB0AE7"/>
    <w:rsid w:val="00DB15C3"/>
    <w:rsid w:val="00DB59F9"/>
    <w:rsid w:val="00DB606A"/>
    <w:rsid w:val="00DC089D"/>
    <w:rsid w:val="00DC1A72"/>
    <w:rsid w:val="00DC2CD0"/>
    <w:rsid w:val="00DD1255"/>
    <w:rsid w:val="00DD29FD"/>
    <w:rsid w:val="00DD2BF0"/>
    <w:rsid w:val="00DD380C"/>
    <w:rsid w:val="00DD39DE"/>
    <w:rsid w:val="00DE13F6"/>
    <w:rsid w:val="00DE2E62"/>
    <w:rsid w:val="00DE3F07"/>
    <w:rsid w:val="00DE4960"/>
    <w:rsid w:val="00DE6200"/>
    <w:rsid w:val="00DE6B6C"/>
    <w:rsid w:val="00DE77F1"/>
    <w:rsid w:val="00DF0109"/>
    <w:rsid w:val="00DF1638"/>
    <w:rsid w:val="00DF2307"/>
    <w:rsid w:val="00DF2CA5"/>
    <w:rsid w:val="00DF33D4"/>
    <w:rsid w:val="00DF35A1"/>
    <w:rsid w:val="00DF7428"/>
    <w:rsid w:val="00E009B5"/>
    <w:rsid w:val="00E00D90"/>
    <w:rsid w:val="00E01CCD"/>
    <w:rsid w:val="00E04C0F"/>
    <w:rsid w:val="00E05482"/>
    <w:rsid w:val="00E060E1"/>
    <w:rsid w:val="00E07E8D"/>
    <w:rsid w:val="00E10064"/>
    <w:rsid w:val="00E114A0"/>
    <w:rsid w:val="00E11CE1"/>
    <w:rsid w:val="00E11E68"/>
    <w:rsid w:val="00E11EB7"/>
    <w:rsid w:val="00E1394B"/>
    <w:rsid w:val="00E158D7"/>
    <w:rsid w:val="00E22477"/>
    <w:rsid w:val="00E22A77"/>
    <w:rsid w:val="00E24280"/>
    <w:rsid w:val="00E2694A"/>
    <w:rsid w:val="00E27593"/>
    <w:rsid w:val="00E27AE9"/>
    <w:rsid w:val="00E30365"/>
    <w:rsid w:val="00E327C2"/>
    <w:rsid w:val="00E35A1D"/>
    <w:rsid w:val="00E35E6E"/>
    <w:rsid w:val="00E36F82"/>
    <w:rsid w:val="00E407E4"/>
    <w:rsid w:val="00E4483A"/>
    <w:rsid w:val="00E47994"/>
    <w:rsid w:val="00E50B1B"/>
    <w:rsid w:val="00E512E9"/>
    <w:rsid w:val="00E671EE"/>
    <w:rsid w:val="00E70141"/>
    <w:rsid w:val="00E70226"/>
    <w:rsid w:val="00E7206A"/>
    <w:rsid w:val="00E74A39"/>
    <w:rsid w:val="00E80F1C"/>
    <w:rsid w:val="00E8258C"/>
    <w:rsid w:val="00E82AD4"/>
    <w:rsid w:val="00E84715"/>
    <w:rsid w:val="00E857EA"/>
    <w:rsid w:val="00E859F7"/>
    <w:rsid w:val="00E87019"/>
    <w:rsid w:val="00E87F54"/>
    <w:rsid w:val="00E90C70"/>
    <w:rsid w:val="00E91472"/>
    <w:rsid w:val="00E9220F"/>
    <w:rsid w:val="00E93B87"/>
    <w:rsid w:val="00E93E73"/>
    <w:rsid w:val="00E953F4"/>
    <w:rsid w:val="00E96799"/>
    <w:rsid w:val="00EA1F0B"/>
    <w:rsid w:val="00EA2990"/>
    <w:rsid w:val="00EA29E8"/>
    <w:rsid w:val="00EA3134"/>
    <w:rsid w:val="00EB192F"/>
    <w:rsid w:val="00EB2317"/>
    <w:rsid w:val="00EB26A3"/>
    <w:rsid w:val="00EB40CB"/>
    <w:rsid w:val="00EB6661"/>
    <w:rsid w:val="00EC0A03"/>
    <w:rsid w:val="00EC0D5F"/>
    <w:rsid w:val="00EC117E"/>
    <w:rsid w:val="00EC1404"/>
    <w:rsid w:val="00EC1DC8"/>
    <w:rsid w:val="00EC1DCE"/>
    <w:rsid w:val="00EC371C"/>
    <w:rsid w:val="00EC37A3"/>
    <w:rsid w:val="00EC7465"/>
    <w:rsid w:val="00ED33FE"/>
    <w:rsid w:val="00ED441C"/>
    <w:rsid w:val="00ED56B4"/>
    <w:rsid w:val="00ED71EE"/>
    <w:rsid w:val="00ED7A37"/>
    <w:rsid w:val="00EE2D32"/>
    <w:rsid w:val="00EE31A6"/>
    <w:rsid w:val="00EE3649"/>
    <w:rsid w:val="00EE4A72"/>
    <w:rsid w:val="00EE54CB"/>
    <w:rsid w:val="00EE7A3A"/>
    <w:rsid w:val="00EF3122"/>
    <w:rsid w:val="00EF42D9"/>
    <w:rsid w:val="00EF71AA"/>
    <w:rsid w:val="00EF725F"/>
    <w:rsid w:val="00EF7C5D"/>
    <w:rsid w:val="00F027DA"/>
    <w:rsid w:val="00F05E77"/>
    <w:rsid w:val="00F1009B"/>
    <w:rsid w:val="00F101FF"/>
    <w:rsid w:val="00F10ECE"/>
    <w:rsid w:val="00F11079"/>
    <w:rsid w:val="00F1136D"/>
    <w:rsid w:val="00F1155D"/>
    <w:rsid w:val="00F15B5B"/>
    <w:rsid w:val="00F163EC"/>
    <w:rsid w:val="00F1644C"/>
    <w:rsid w:val="00F206F5"/>
    <w:rsid w:val="00F220CF"/>
    <w:rsid w:val="00F228A2"/>
    <w:rsid w:val="00F24A6E"/>
    <w:rsid w:val="00F24FD7"/>
    <w:rsid w:val="00F26E71"/>
    <w:rsid w:val="00F2717C"/>
    <w:rsid w:val="00F27F46"/>
    <w:rsid w:val="00F31A94"/>
    <w:rsid w:val="00F31C9B"/>
    <w:rsid w:val="00F3587F"/>
    <w:rsid w:val="00F366EB"/>
    <w:rsid w:val="00F4007B"/>
    <w:rsid w:val="00F4059C"/>
    <w:rsid w:val="00F41824"/>
    <w:rsid w:val="00F41D33"/>
    <w:rsid w:val="00F42545"/>
    <w:rsid w:val="00F43496"/>
    <w:rsid w:val="00F45601"/>
    <w:rsid w:val="00F459DD"/>
    <w:rsid w:val="00F5023F"/>
    <w:rsid w:val="00F50328"/>
    <w:rsid w:val="00F51DB1"/>
    <w:rsid w:val="00F53476"/>
    <w:rsid w:val="00F53CC3"/>
    <w:rsid w:val="00F5455A"/>
    <w:rsid w:val="00F56853"/>
    <w:rsid w:val="00F61281"/>
    <w:rsid w:val="00F61E78"/>
    <w:rsid w:val="00F623A7"/>
    <w:rsid w:val="00F628E9"/>
    <w:rsid w:val="00F62E27"/>
    <w:rsid w:val="00F62FE9"/>
    <w:rsid w:val="00F64E38"/>
    <w:rsid w:val="00F656A1"/>
    <w:rsid w:val="00F65CB7"/>
    <w:rsid w:val="00F66FDA"/>
    <w:rsid w:val="00F70320"/>
    <w:rsid w:val="00F71425"/>
    <w:rsid w:val="00F72503"/>
    <w:rsid w:val="00F730DF"/>
    <w:rsid w:val="00F7390C"/>
    <w:rsid w:val="00F73989"/>
    <w:rsid w:val="00F73AF6"/>
    <w:rsid w:val="00F75D39"/>
    <w:rsid w:val="00F7744D"/>
    <w:rsid w:val="00F808E6"/>
    <w:rsid w:val="00F8297F"/>
    <w:rsid w:val="00F84062"/>
    <w:rsid w:val="00F87055"/>
    <w:rsid w:val="00F91C00"/>
    <w:rsid w:val="00F94EA0"/>
    <w:rsid w:val="00FA1007"/>
    <w:rsid w:val="00FA16D8"/>
    <w:rsid w:val="00FA2A38"/>
    <w:rsid w:val="00FA6506"/>
    <w:rsid w:val="00FB5A45"/>
    <w:rsid w:val="00FC294C"/>
    <w:rsid w:val="00FC3DEA"/>
    <w:rsid w:val="00FC4E32"/>
    <w:rsid w:val="00FC50D6"/>
    <w:rsid w:val="00FC5301"/>
    <w:rsid w:val="00FC71A7"/>
    <w:rsid w:val="00FC720B"/>
    <w:rsid w:val="00FD00D9"/>
    <w:rsid w:val="00FE4B70"/>
    <w:rsid w:val="00FF1C63"/>
    <w:rsid w:val="00FF4EE1"/>
    <w:rsid w:val="00FF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963DEE"/>
  <w15:chartTrackingRefBased/>
  <w15:docId w15:val="{73C75C60-B57C-461A-8930-C2CEC755C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1CE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F1CED"/>
  </w:style>
  <w:style w:type="paragraph" w:styleId="Footer">
    <w:name w:val="footer"/>
    <w:basedOn w:val="Normal"/>
    <w:link w:val="FooterChar"/>
    <w:uiPriority w:val="99"/>
    <w:unhideWhenUsed/>
    <w:rsid w:val="004F1CE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F1CED"/>
  </w:style>
  <w:style w:type="paragraph" w:customStyle="1" w:styleId="EndNoteBibliographyTitle">
    <w:name w:val="EndNote Bibliography Title"/>
    <w:basedOn w:val="Normal"/>
    <w:link w:val="EndNoteBibliographyTitle0"/>
    <w:rsid w:val="00DE4960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DE4960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E4960"/>
    <w:pPr>
      <w:spacing w:line="240" w:lineRule="auto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DE4960"/>
    <w:rPr>
      <w:rFonts w:ascii="游明朝" w:eastAsia="游明朝" w:hAnsi="游明朝"/>
      <w:noProof/>
      <w:sz w:val="20"/>
    </w:rPr>
  </w:style>
  <w:style w:type="paragraph" w:styleId="Revision">
    <w:name w:val="Revision"/>
    <w:hidden/>
    <w:uiPriority w:val="99"/>
    <w:semiHidden/>
    <w:rsid w:val="0002580C"/>
  </w:style>
  <w:style w:type="character" w:styleId="CommentReference">
    <w:name w:val="annotation reference"/>
    <w:basedOn w:val="DefaultParagraphFont"/>
    <w:uiPriority w:val="99"/>
    <w:semiHidden/>
    <w:unhideWhenUsed/>
    <w:rsid w:val="000E50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E504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E504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0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04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D441C"/>
    <w:pPr>
      <w:widowControl/>
      <w:spacing w:before="100" w:beforeAutospacing="1" w:after="100" w:afterAutospacing="1" w:line="240" w:lineRule="auto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Title">
    <w:name w:val="Title"/>
    <w:basedOn w:val="Normal"/>
    <w:link w:val="TitleChar"/>
    <w:qFormat/>
    <w:rsid w:val="000530AF"/>
    <w:pPr>
      <w:widowControl/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0530AF"/>
    <w:rPr>
      <w:rFonts w:ascii="Arial" w:hAnsi="Arial" w:cs="Arial"/>
      <w:b/>
      <w:bCs/>
      <w:kern w:val="28"/>
      <w:sz w:val="32"/>
      <w:szCs w:val="32"/>
      <w:lang w:eastAsia="en-US"/>
    </w:rPr>
  </w:style>
  <w:style w:type="paragraph" w:styleId="ListParagraph">
    <w:name w:val="List Paragraph"/>
    <w:basedOn w:val="Normal"/>
    <w:uiPriority w:val="34"/>
    <w:qFormat/>
    <w:rsid w:val="00F206F5"/>
    <w:pPr>
      <w:ind w:leftChars="400" w:left="840"/>
    </w:pPr>
  </w:style>
  <w:style w:type="character" w:styleId="Strong">
    <w:name w:val="Strong"/>
    <w:basedOn w:val="DefaultParagraphFont"/>
    <w:qFormat/>
    <w:rsid w:val="002E3A7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CD30CD"/>
  </w:style>
  <w:style w:type="paragraph" w:styleId="BalloonText">
    <w:name w:val="Balloon Text"/>
    <w:basedOn w:val="Normal"/>
    <w:link w:val="BalloonTextChar"/>
    <w:uiPriority w:val="99"/>
    <w:semiHidden/>
    <w:unhideWhenUsed/>
    <w:rsid w:val="00B9599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993"/>
    <w:rPr>
      <w:rFonts w:asciiTheme="majorHAnsi" w:eastAsiaTheme="majorEastAsia" w:hAnsiTheme="majorHAnsi" w:cstheme="majorBidi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EC1DCE"/>
  </w:style>
  <w:style w:type="character" w:customStyle="1" w:styleId="normaltextrun">
    <w:name w:val="normaltextrun"/>
    <w:basedOn w:val="DefaultParagraphFont"/>
    <w:rsid w:val="000A7FDE"/>
  </w:style>
  <w:style w:type="character" w:styleId="Hyperlink">
    <w:name w:val="Hyperlink"/>
    <w:basedOn w:val="DefaultParagraphFont"/>
    <w:uiPriority w:val="99"/>
    <w:unhideWhenUsed/>
    <w:rsid w:val="00E8701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870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5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2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03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22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1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8348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6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5980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15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502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1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76643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86118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85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54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01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24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466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01617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16198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8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8DDABB-F04F-4804-9618-7BFD5B1668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8</TotalTime>
  <Pages>3</Pages>
  <Words>399</Words>
  <Characters>2280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田 直史</dc:creator>
  <cp:keywords/>
  <dc:description/>
  <cp:lastModifiedBy>Kim Final Deliverables</cp:lastModifiedBy>
  <cp:revision>402</cp:revision>
  <cp:lastPrinted>2024-11-26T11:41:00Z</cp:lastPrinted>
  <dcterms:created xsi:type="dcterms:W3CDTF">2024-10-11T23:50:00Z</dcterms:created>
  <dcterms:modified xsi:type="dcterms:W3CDTF">2026-01-28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422d8dcdd9e0bb1e54052edc507bac9cd359844a649a146fe78817e4f60806</vt:lpwstr>
  </property>
</Properties>
</file>